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pPr w:leftFromText="180" w:rightFromText="180" w:vertAnchor="page" w:horzAnchor="margin" w:tblpY="1345"/>
        <w:tblW w:w="9396" w:type="dxa"/>
        <w:tblLook w:val="04A0" w:firstRow="1" w:lastRow="0" w:firstColumn="1" w:lastColumn="0" w:noHBand="0" w:noVBand="1"/>
      </w:tblPr>
      <w:tblGrid>
        <w:gridCol w:w="1553"/>
        <w:gridCol w:w="1957"/>
        <w:gridCol w:w="3185"/>
        <w:gridCol w:w="1648"/>
        <w:gridCol w:w="1053"/>
      </w:tblGrid>
      <w:tr w:rsidR="00297C05" w:rsidRPr="002D692A" w14:paraId="77F31688" w14:textId="77777777" w:rsidTr="00C450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6" w:type="dxa"/>
            <w:gridSpan w:val="5"/>
          </w:tcPr>
          <w:p w14:paraId="7732EE76" w14:textId="77777777" w:rsidR="00297C05" w:rsidRPr="002D692A" w:rsidRDefault="00297C05" w:rsidP="00E70B05">
            <w:pPr>
              <w:spacing w:line="256" w:lineRule="auto"/>
              <w:rPr>
                <w:rFonts w:ascii="Times New Roman" w:eastAsia="Calibri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S2 Appendix:  PSA parameters variation</w:t>
            </w:r>
          </w:p>
        </w:tc>
      </w:tr>
      <w:tr w:rsidR="00297C05" w:rsidRPr="002D692A" w14:paraId="6958F277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43B44E60" w14:textId="77777777" w:rsidR="00297C05" w:rsidRPr="002D692A" w:rsidRDefault="00297C05" w:rsidP="00E70B05">
            <w:pPr>
              <w:spacing w:line="256" w:lineRule="auto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arameter</w:t>
            </w:r>
          </w:p>
        </w:tc>
        <w:tc>
          <w:tcPr>
            <w:tcW w:w="3185" w:type="dxa"/>
            <w:noWrap/>
          </w:tcPr>
          <w:p w14:paraId="772F9329" w14:textId="77777777" w:rsidR="00297C05" w:rsidRPr="002D692A" w:rsidRDefault="00297C05" w:rsidP="00E70B0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Value</w:t>
            </w:r>
          </w:p>
        </w:tc>
        <w:tc>
          <w:tcPr>
            <w:tcW w:w="1648" w:type="dxa"/>
            <w:noWrap/>
          </w:tcPr>
          <w:p w14:paraId="772D8760" w14:textId="77777777" w:rsidR="00297C05" w:rsidRPr="002D692A" w:rsidRDefault="00297C05" w:rsidP="00E70B0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053" w:type="dxa"/>
            <w:noWrap/>
          </w:tcPr>
          <w:p w14:paraId="28AF54E7" w14:textId="77777777" w:rsidR="00297C05" w:rsidRPr="002D692A" w:rsidRDefault="00297C05" w:rsidP="00E70B0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</w:tr>
      <w:tr w:rsidR="00020436" w:rsidRPr="002D692A" w14:paraId="0FC954FA" w14:textId="77777777" w:rsidTr="00070AA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5DD137EF" w14:textId="29ADC84A" w:rsidR="00020436" w:rsidRPr="002D692A" w:rsidRDefault="00020436" w:rsidP="00E70B05">
            <w:pPr>
              <w:spacing w:line="256" w:lineRule="auto"/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</w:pPr>
            <w:bookmarkStart w:id="0" w:name="_Hlk20149815"/>
            <w:r w:rsidRPr="002D692A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Prevalence</w:t>
            </w:r>
          </w:p>
        </w:tc>
        <w:tc>
          <w:tcPr>
            <w:tcW w:w="3185" w:type="dxa"/>
            <w:noWrap/>
          </w:tcPr>
          <w:p w14:paraId="3E5BC223" w14:textId="7AD8BDB4" w:rsidR="00020436" w:rsidRPr="002D692A" w:rsidRDefault="00020436" w:rsidP="00E70B0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noWrap/>
          </w:tcPr>
          <w:p w14:paraId="61338B49" w14:textId="77777777" w:rsidR="00020436" w:rsidRPr="002D692A" w:rsidRDefault="00020436" w:rsidP="00E70B0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14:paraId="11734FCE" w14:textId="77777777" w:rsidR="00020436" w:rsidRPr="002D692A" w:rsidRDefault="00020436" w:rsidP="00E70B0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F641E" w:rsidRPr="002D692A" w14:paraId="0BF31736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145AA330" w14:textId="7683C6D8" w:rsidR="006F641E" w:rsidRPr="002D692A" w:rsidRDefault="006F641E" w:rsidP="00020436">
            <w:pPr>
              <w:spacing w:line="25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b w:val="0"/>
                <w:sz w:val="20"/>
                <w:szCs w:val="20"/>
              </w:rPr>
              <w:t>Pregnant women</w:t>
            </w:r>
          </w:p>
        </w:tc>
        <w:tc>
          <w:tcPr>
            <w:tcW w:w="3185" w:type="dxa"/>
            <w:noWrap/>
            <w:hideMark/>
          </w:tcPr>
          <w:p w14:paraId="743327C0" w14:textId="4BA610C2" w:rsidR="006F641E" w:rsidRPr="002D692A" w:rsidRDefault="006F641E" w:rsidP="00020436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35B9" w:rsidRPr="002D69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26 (n=465)</w:t>
            </w:r>
            <w:r w:rsidR="002610CA" w:rsidRPr="002D692A">
              <w:rPr>
                <w:rFonts w:ascii="Times New Roman" w:hAnsi="Times New Roman" w:cs="Times New Roman"/>
                <w:sz w:val="20"/>
                <w:szCs w:val="20"/>
              </w:rPr>
              <w:t xml:space="preserve"> [4]</w:t>
            </w:r>
          </w:p>
        </w:tc>
        <w:tc>
          <w:tcPr>
            <w:tcW w:w="1648" w:type="dxa"/>
            <w:noWrap/>
            <w:hideMark/>
          </w:tcPr>
          <w:p w14:paraId="6988DD3E" w14:textId="6F90AB46" w:rsidR="006F641E" w:rsidRPr="002D692A" w:rsidRDefault="006F641E" w:rsidP="00E70B0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053" w:type="dxa"/>
            <w:noWrap/>
            <w:hideMark/>
          </w:tcPr>
          <w:p w14:paraId="429C9453" w14:textId="1C0782B6" w:rsidR="006F641E" w:rsidRPr="002D692A" w:rsidRDefault="006F641E" w:rsidP="00E70B0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020436" w:rsidRPr="002D692A" w14:paraId="7220CDD3" w14:textId="77777777" w:rsidTr="00070AA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139FA7CA" w14:textId="4746CF4C" w:rsidR="00020436" w:rsidRPr="002D692A" w:rsidRDefault="00070AA5" w:rsidP="00020436">
            <w:pPr>
              <w:spacing w:line="256" w:lineRule="auto"/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b w:val="0"/>
                <w:sz w:val="20"/>
                <w:szCs w:val="20"/>
              </w:rPr>
              <w:t>First-time p</w:t>
            </w:r>
            <w:r w:rsidR="00020436" w:rsidRPr="002D692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egnant </w:t>
            </w:r>
            <w:r w:rsidRPr="002D692A">
              <w:rPr>
                <w:rFonts w:ascii="Times New Roman" w:hAnsi="Times New Roman" w:cs="Times New Roman"/>
                <w:b w:val="0"/>
                <w:sz w:val="20"/>
                <w:szCs w:val="20"/>
              </w:rPr>
              <w:t>women</w:t>
            </w:r>
          </w:p>
        </w:tc>
        <w:tc>
          <w:tcPr>
            <w:tcW w:w="3185" w:type="dxa"/>
            <w:noWrap/>
          </w:tcPr>
          <w:p w14:paraId="6EF4A38E" w14:textId="6B202802" w:rsidR="00020436" w:rsidRPr="002D692A" w:rsidRDefault="00020436" w:rsidP="00E70B0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35B9" w:rsidRPr="002D69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37 (n=292)</w:t>
            </w:r>
            <w:r w:rsidR="002610CA" w:rsidRPr="002D6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610CA" w:rsidRPr="002D69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ssumed</w:t>
            </w:r>
          </w:p>
        </w:tc>
        <w:tc>
          <w:tcPr>
            <w:tcW w:w="1648" w:type="dxa"/>
            <w:noWrap/>
          </w:tcPr>
          <w:p w14:paraId="3A33811D" w14:textId="237141BB" w:rsidR="00020436" w:rsidRPr="002D692A" w:rsidRDefault="00C245C7" w:rsidP="00E70B0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053" w:type="dxa"/>
            <w:noWrap/>
          </w:tcPr>
          <w:p w14:paraId="64ECF932" w14:textId="4AF3646C" w:rsidR="00020436" w:rsidRPr="002D692A" w:rsidRDefault="00C245C7" w:rsidP="00E70B0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0044</w:t>
            </w:r>
          </w:p>
        </w:tc>
      </w:tr>
      <w:tr w:rsidR="00020436" w:rsidRPr="002D692A" w14:paraId="74CDEA59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4374E916" w14:textId="43D8FB15" w:rsidR="00020436" w:rsidRPr="002D692A" w:rsidRDefault="00020436" w:rsidP="00E70B05">
            <w:pPr>
              <w:spacing w:line="256" w:lineRule="auto"/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b w:val="0"/>
                <w:sz w:val="20"/>
                <w:szCs w:val="20"/>
              </w:rPr>
              <w:t>Pregnant migrants</w:t>
            </w:r>
          </w:p>
        </w:tc>
        <w:tc>
          <w:tcPr>
            <w:tcW w:w="3185" w:type="dxa"/>
            <w:noWrap/>
          </w:tcPr>
          <w:p w14:paraId="771ED6E4" w14:textId="4BABCFFC" w:rsidR="00020436" w:rsidRPr="002D692A" w:rsidRDefault="00020436" w:rsidP="00E70B0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35B9" w:rsidRPr="002D692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70 (n=231)</w:t>
            </w:r>
            <w:r w:rsidR="002610CA" w:rsidRPr="002D692A">
              <w:rPr>
                <w:rFonts w:ascii="Times New Roman" w:hAnsi="Times New Roman" w:cs="Times New Roman"/>
                <w:sz w:val="20"/>
                <w:szCs w:val="20"/>
              </w:rPr>
              <w:t xml:space="preserve"> [1-3]</w:t>
            </w:r>
          </w:p>
        </w:tc>
        <w:tc>
          <w:tcPr>
            <w:tcW w:w="1648" w:type="dxa"/>
            <w:noWrap/>
          </w:tcPr>
          <w:p w14:paraId="7526EA3A" w14:textId="766053A1" w:rsidR="00020436" w:rsidRPr="002D692A" w:rsidRDefault="00C245C7" w:rsidP="00E70B0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1053" w:type="dxa"/>
            <w:noWrap/>
          </w:tcPr>
          <w:p w14:paraId="70F4A795" w14:textId="75B98991" w:rsidR="00020436" w:rsidRPr="002D692A" w:rsidRDefault="00C245C7" w:rsidP="00E70B0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0084</w:t>
            </w:r>
          </w:p>
        </w:tc>
      </w:tr>
      <w:tr w:rsidR="00020436" w:rsidRPr="002D692A" w14:paraId="16BA66DD" w14:textId="77777777" w:rsidTr="00070AA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426DBC77" w14:textId="12DE8369" w:rsidR="00020436" w:rsidRPr="002D692A" w:rsidRDefault="00020436" w:rsidP="00E70B05">
            <w:pPr>
              <w:spacing w:line="256" w:lineRule="auto"/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irst-time pregnant migrants </w:t>
            </w:r>
          </w:p>
        </w:tc>
        <w:tc>
          <w:tcPr>
            <w:tcW w:w="3185" w:type="dxa"/>
            <w:noWrap/>
          </w:tcPr>
          <w:p w14:paraId="06E3F694" w14:textId="3CDDB0DA" w:rsidR="00020436" w:rsidRPr="002D692A" w:rsidRDefault="005835B9" w:rsidP="00E70B0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020436" w:rsidRPr="002D692A">
              <w:rPr>
                <w:rFonts w:ascii="Times New Roman" w:hAnsi="Times New Roman" w:cs="Times New Roman"/>
                <w:sz w:val="20"/>
                <w:szCs w:val="20"/>
              </w:rPr>
              <w:t>00 (n=160)</w:t>
            </w:r>
            <w:r w:rsidR="002610CA" w:rsidRPr="002D6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610CA" w:rsidRPr="002D69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ssumed</w:t>
            </w:r>
          </w:p>
        </w:tc>
        <w:tc>
          <w:tcPr>
            <w:tcW w:w="1648" w:type="dxa"/>
            <w:noWrap/>
          </w:tcPr>
          <w:p w14:paraId="72773AF8" w14:textId="687543DE" w:rsidR="00020436" w:rsidRPr="002D692A" w:rsidRDefault="00C245C7" w:rsidP="00E70B0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0080</w:t>
            </w:r>
          </w:p>
        </w:tc>
        <w:tc>
          <w:tcPr>
            <w:tcW w:w="1053" w:type="dxa"/>
            <w:noWrap/>
          </w:tcPr>
          <w:p w14:paraId="631E2691" w14:textId="69DF6B6C" w:rsidR="00020436" w:rsidRPr="002D692A" w:rsidRDefault="00C245C7" w:rsidP="00E70B0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0120</w:t>
            </w:r>
          </w:p>
        </w:tc>
      </w:tr>
      <w:tr w:rsidR="00EA7008" w:rsidRPr="002D692A" w14:paraId="06640658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689DF202" w14:textId="7A54AB69" w:rsidR="00EA7008" w:rsidRPr="002D692A" w:rsidRDefault="00EA7008" w:rsidP="00E70B05">
            <w:pPr>
              <w:spacing w:line="256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bookmarkStart w:id="1" w:name="_Hlk20151278"/>
            <w:r w:rsidRPr="002D692A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Distribution of </w:t>
            </w:r>
            <w:proofErr w:type="spellStart"/>
            <w:r w:rsidRPr="002D692A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Metavir</w:t>
            </w:r>
            <w:proofErr w:type="spellEnd"/>
            <w:r w:rsidRPr="002D692A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 stage with and without screening</w:t>
            </w:r>
          </w:p>
        </w:tc>
        <w:tc>
          <w:tcPr>
            <w:tcW w:w="3185" w:type="dxa"/>
            <w:noWrap/>
          </w:tcPr>
          <w:p w14:paraId="0E5A3403" w14:textId="77777777" w:rsidR="00EA7008" w:rsidRPr="002D692A" w:rsidRDefault="00EA7008" w:rsidP="00E70B0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noWrap/>
          </w:tcPr>
          <w:p w14:paraId="3589FF2D" w14:textId="77777777" w:rsidR="00EA7008" w:rsidRPr="002D692A" w:rsidRDefault="00EA7008" w:rsidP="00E70B0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14:paraId="0A0F4202" w14:textId="77777777" w:rsidR="00EA7008" w:rsidRPr="002D692A" w:rsidRDefault="00EA7008" w:rsidP="00E70B0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C05" w:rsidRPr="002D692A" w14:paraId="356C96CC" w14:textId="77777777" w:rsidTr="00070AA5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07CE2B0B" w14:textId="44991F88" w:rsidR="00297C05" w:rsidRPr="002D692A" w:rsidRDefault="00297C05" w:rsidP="00E70B05">
            <w:pPr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Metavir</w:t>
            </w:r>
            <w:proofErr w:type="spellEnd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 xml:space="preserve"> score screening </w:t>
            </w:r>
            <w:proofErr w:type="spellStart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F0</w:t>
            </w:r>
            <w:proofErr w:type="spellEnd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185" w:type="dxa"/>
            <w:noWrap/>
            <w:hideMark/>
          </w:tcPr>
          <w:p w14:paraId="0B55EFDC" w14:textId="77777777" w:rsidR="00297C05" w:rsidRPr="002D692A" w:rsidRDefault="00297C05" w:rsidP="00E70B0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  <w:r w:rsidRPr="002D69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ssumed</w:t>
            </w:r>
          </w:p>
        </w:tc>
        <w:tc>
          <w:tcPr>
            <w:tcW w:w="1648" w:type="dxa"/>
            <w:noWrap/>
            <w:hideMark/>
          </w:tcPr>
          <w:p w14:paraId="7ADF7A80" w14:textId="77777777" w:rsidR="00297C05" w:rsidRPr="002D692A" w:rsidRDefault="00297C05" w:rsidP="00E70B0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1053" w:type="dxa"/>
            <w:noWrap/>
            <w:hideMark/>
          </w:tcPr>
          <w:p w14:paraId="6A6B6773" w14:textId="77777777" w:rsidR="00297C05" w:rsidRPr="002D692A" w:rsidRDefault="00297C05" w:rsidP="00E70B0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</w:tr>
      <w:tr w:rsidR="00297C05" w:rsidRPr="002D692A" w14:paraId="40E46B96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21E1D8CB" w14:textId="5DC6C4A9" w:rsidR="00297C05" w:rsidRPr="002D692A" w:rsidRDefault="00297C05" w:rsidP="00E70B05">
            <w:pPr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Metavir</w:t>
            </w:r>
            <w:proofErr w:type="spellEnd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 xml:space="preserve"> score screening </w:t>
            </w:r>
            <w:proofErr w:type="spellStart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F1</w:t>
            </w:r>
            <w:proofErr w:type="spellEnd"/>
          </w:p>
        </w:tc>
        <w:tc>
          <w:tcPr>
            <w:tcW w:w="3185" w:type="dxa"/>
            <w:noWrap/>
            <w:hideMark/>
          </w:tcPr>
          <w:p w14:paraId="70469E90" w14:textId="77777777" w:rsidR="00297C05" w:rsidRPr="002D692A" w:rsidRDefault="00297C05" w:rsidP="00E70B0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  <w:r w:rsidRPr="002D692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2D69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ssumed</w:t>
            </w:r>
          </w:p>
        </w:tc>
        <w:tc>
          <w:tcPr>
            <w:tcW w:w="1648" w:type="dxa"/>
            <w:noWrap/>
            <w:hideMark/>
          </w:tcPr>
          <w:p w14:paraId="603DEAB4" w14:textId="77777777" w:rsidR="00297C05" w:rsidRPr="002D692A" w:rsidRDefault="00297C05" w:rsidP="00E70B0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053" w:type="dxa"/>
            <w:noWrap/>
            <w:hideMark/>
          </w:tcPr>
          <w:p w14:paraId="4261E6EA" w14:textId="77777777" w:rsidR="00297C05" w:rsidRPr="002D692A" w:rsidRDefault="00297C05" w:rsidP="00E70B0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297C05" w:rsidRPr="002D692A" w14:paraId="6768EF75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16002566" w14:textId="27C5C0E0" w:rsidR="00297C05" w:rsidRPr="002D692A" w:rsidRDefault="00297C05" w:rsidP="00E70B05">
            <w:pPr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Metavir</w:t>
            </w:r>
            <w:proofErr w:type="spellEnd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 xml:space="preserve"> score screening </w:t>
            </w:r>
            <w:proofErr w:type="spellStart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F2</w:t>
            </w:r>
            <w:proofErr w:type="spellEnd"/>
          </w:p>
        </w:tc>
        <w:tc>
          <w:tcPr>
            <w:tcW w:w="3185" w:type="dxa"/>
            <w:noWrap/>
            <w:hideMark/>
          </w:tcPr>
          <w:p w14:paraId="1EA76D9C" w14:textId="77777777" w:rsidR="00297C05" w:rsidRPr="002D692A" w:rsidRDefault="00297C05" w:rsidP="00E70B0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  <w:r w:rsidRPr="002D692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2D69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ssumed</w:t>
            </w:r>
          </w:p>
        </w:tc>
        <w:tc>
          <w:tcPr>
            <w:tcW w:w="1648" w:type="dxa"/>
            <w:noWrap/>
            <w:hideMark/>
          </w:tcPr>
          <w:p w14:paraId="1824ABF4" w14:textId="77777777" w:rsidR="00297C05" w:rsidRPr="002D692A" w:rsidRDefault="00297C05" w:rsidP="00E70B0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53" w:type="dxa"/>
            <w:noWrap/>
            <w:hideMark/>
          </w:tcPr>
          <w:p w14:paraId="51E55E8C" w14:textId="77777777" w:rsidR="00297C05" w:rsidRPr="002D692A" w:rsidRDefault="00297C05" w:rsidP="00E70B0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297C05" w:rsidRPr="002D692A" w14:paraId="1E6C0C92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3FB74A19" w14:textId="63F7780F" w:rsidR="00297C05" w:rsidRPr="002D692A" w:rsidRDefault="00297C05" w:rsidP="00E70B05">
            <w:pPr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Metavir</w:t>
            </w:r>
            <w:proofErr w:type="spellEnd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 xml:space="preserve"> score screening </w:t>
            </w:r>
            <w:proofErr w:type="spellStart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F3</w:t>
            </w:r>
            <w:proofErr w:type="spellEnd"/>
          </w:p>
        </w:tc>
        <w:tc>
          <w:tcPr>
            <w:tcW w:w="3185" w:type="dxa"/>
            <w:noWrap/>
            <w:hideMark/>
          </w:tcPr>
          <w:p w14:paraId="75A27ED0" w14:textId="77777777" w:rsidR="00297C05" w:rsidRPr="002D692A" w:rsidRDefault="00297C05" w:rsidP="00E70B0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 </w:t>
            </w:r>
            <w:r w:rsidRPr="002D692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2D69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ssumed</w:t>
            </w:r>
          </w:p>
        </w:tc>
        <w:tc>
          <w:tcPr>
            <w:tcW w:w="1648" w:type="dxa"/>
            <w:noWrap/>
            <w:hideMark/>
          </w:tcPr>
          <w:p w14:paraId="75E7FAAE" w14:textId="77777777" w:rsidR="00297C05" w:rsidRPr="002D692A" w:rsidRDefault="00297C05" w:rsidP="00E70B0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  <w:tc>
          <w:tcPr>
            <w:tcW w:w="1053" w:type="dxa"/>
            <w:noWrap/>
            <w:hideMark/>
          </w:tcPr>
          <w:p w14:paraId="5F88CEA2" w14:textId="77777777" w:rsidR="00297C05" w:rsidRPr="002D692A" w:rsidRDefault="00297C05" w:rsidP="00E70B0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</w:tr>
      <w:tr w:rsidR="00297C05" w:rsidRPr="002D692A" w14:paraId="026BA38D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322B1036" w14:textId="721D2A95" w:rsidR="00297C05" w:rsidRPr="002D692A" w:rsidRDefault="00297C05" w:rsidP="00E70B05">
            <w:pPr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Metavir</w:t>
            </w:r>
            <w:proofErr w:type="spellEnd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 xml:space="preserve"> score screening </w:t>
            </w:r>
            <w:proofErr w:type="spellStart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F4</w:t>
            </w:r>
            <w:proofErr w:type="spellEnd"/>
          </w:p>
        </w:tc>
        <w:tc>
          <w:tcPr>
            <w:tcW w:w="3185" w:type="dxa"/>
            <w:noWrap/>
            <w:hideMark/>
          </w:tcPr>
          <w:p w14:paraId="3919B2EC" w14:textId="77777777" w:rsidR="00297C05" w:rsidRPr="002D692A" w:rsidRDefault="00297C05" w:rsidP="00E70B0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 </w:t>
            </w:r>
            <w:r w:rsidRPr="002D69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assumed</w:t>
            </w:r>
          </w:p>
        </w:tc>
        <w:tc>
          <w:tcPr>
            <w:tcW w:w="1648" w:type="dxa"/>
            <w:noWrap/>
            <w:hideMark/>
          </w:tcPr>
          <w:p w14:paraId="29F1D044" w14:textId="77777777" w:rsidR="00297C05" w:rsidRPr="002D692A" w:rsidRDefault="00297C05" w:rsidP="00E70B0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1053" w:type="dxa"/>
            <w:noWrap/>
            <w:hideMark/>
          </w:tcPr>
          <w:p w14:paraId="3CCF93F3" w14:textId="77777777" w:rsidR="00297C05" w:rsidRPr="002D692A" w:rsidRDefault="00297C05" w:rsidP="00E70B05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</w:tr>
      <w:tr w:rsidR="004E0E24" w:rsidRPr="002D692A" w14:paraId="3579486C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766E1CA1" w14:textId="68851AA7" w:rsidR="004E0E24" w:rsidRPr="002D692A" w:rsidRDefault="004E0E24" w:rsidP="004E0E24">
            <w:pPr>
              <w:spacing w:line="256" w:lineRule="auto"/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</w:pPr>
            <w:proofErr w:type="spellStart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Metavir</w:t>
            </w:r>
            <w:proofErr w:type="spellEnd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 xml:space="preserve"> score No Screening F0</w:t>
            </w:r>
          </w:p>
        </w:tc>
        <w:tc>
          <w:tcPr>
            <w:tcW w:w="3185" w:type="dxa"/>
            <w:noWrap/>
            <w:hideMark/>
          </w:tcPr>
          <w:p w14:paraId="794D4679" w14:textId="7CA22351" w:rsidR="004E0E24" w:rsidRPr="002D692A" w:rsidRDefault="004E0E24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  <w:r w:rsidR="002610CA"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5]</w:t>
            </w:r>
          </w:p>
        </w:tc>
        <w:tc>
          <w:tcPr>
            <w:tcW w:w="1648" w:type="dxa"/>
            <w:noWrap/>
            <w:hideMark/>
          </w:tcPr>
          <w:p w14:paraId="249575C9" w14:textId="5C70E3C7" w:rsidR="004E0E24" w:rsidRPr="002D692A" w:rsidRDefault="004E0E24" w:rsidP="004E0E24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53" w:type="dxa"/>
            <w:noWrap/>
            <w:hideMark/>
          </w:tcPr>
          <w:p w14:paraId="14D4742B" w14:textId="1ACEE472" w:rsidR="004E0E24" w:rsidRPr="002D692A" w:rsidRDefault="004E0E24" w:rsidP="004E0E24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</w:tr>
      <w:tr w:rsidR="004E0E24" w:rsidRPr="002D692A" w14:paraId="49140840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6EB0CACD" w14:textId="555C6B3B" w:rsidR="004E0E24" w:rsidRPr="002D692A" w:rsidRDefault="004E0E24" w:rsidP="004E0E24">
            <w:pPr>
              <w:spacing w:line="256" w:lineRule="auto"/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</w:pPr>
            <w:proofErr w:type="spellStart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Metavir</w:t>
            </w:r>
            <w:proofErr w:type="spellEnd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 xml:space="preserve"> score No Screening F1</w:t>
            </w:r>
          </w:p>
        </w:tc>
        <w:tc>
          <w:tcPr>
            <w:tcW w:w="3185" w:type="dxa"/>
            <w:noWrap/>
          </w:tcPr>
          <w:p w14:paraId="0F60FF1B" w14:textId="72748F16" w:rsidR="004E0E24" w:rsidRPr="002D692A" w:rsidRDefault="004E0E24" w:rsidP="004E0E24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35 </w:t>
            </w:r>
            <w:r w:rsidR="002610CA"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5]</w:t>
            </w:r>
          </w:p>
        </w:tc>
        <w:tc>
          <w:tcPr>
            <w:tcW w:w="1648" w:type="dxa"/>
            <w:noWrap/>
          </w:tcPr>
          <w:p w14:paraId="17276030" w14:textId="2B0301E5" w:rsidR="004E0E24" w:rsidRPr="002D692A" w:rsidRDefault="004E0E24" w:rsidP="004E0E24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53" w:type="dxa"/>
            <w:noWrap/>
          </w:tcPr>
          <w:p w14:paraId="5CA1DFD0" w14:textId="2D6C8602" w:rsidR="004E0E24" w:rsidRPr="002D692A" w:rsidRDefault="004E0E24" w:rsidP="004E0E24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39</w:t>
            </w:r>
          </w:p>
        </w:tc>
      </w:tr>
      <w:tr w:rsidR="004E0E24" w:rsidRPr="002D692A" w14:paraId="23A583D5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074E9A4B" w14:textId="558AAC38" w:rsidR="004E0E24" w:rsidRPr="002D692A" w:rsidRDefault="004E0E24" w:rsidP="004E0E24">
            <w:pPr>
              <w:spacing w:line="256" w:lineRule="auto"/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</w:pPr>
            <w:proofErr w:type="spellStart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Metavir</w:t>
            </w:r>
            <w:proofErr w:type="spellEnd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 xml:space="preserve"> score No Screening F2</w:t>
            </w:r>
          </w:p>
        </w:tc>
        <w:tc>
          <w:tcPr>
            <w:tcW w:w="3185" w:type="dxa"/>
            <w:noWrap/>
          </w:tcPr>
          <w:p w14:paraId="6D81DDC6" w14:textId="2753A938" w:rsidR="004E0E24" w:rsidRPr="002D692A" w:rsidRDefault="004E0E24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  <w:r w:rsidR="002610CA" w:rsidRPr="002D69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2610CA" w:rsidRPr="002D692A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[5]</w:t>
            </w:r>
          </w:p>
        </w:tc>
        <w:tc>
          <w:tcPr>
            <w:tcW w:w="1648" w:type="dxa"/>
            <w:noWrap/>
          </w:tcPr>
          <w:p w14:paraId="2A25ED6B" w14:textId="291DAE49" w:rsidR="004E0E24" w:rsidRPr="002D692A" w:rsidRDefault="004E0E24" w:rsidP="004E0E24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53" w:type="dxa"/>
            <w:noWrap/>
          </w:tcPr>
          <w:p w14:paraId="0C11D859" w14:textId="72B3DE43" w:rsidR="004E0E24" w:rsidRPr="002D692A" w:rsidRDefault="004E0E24" w:rsidP="004E0E24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24</w:t>
            </w:r>
          </w:p>
        </w:tc>
      </w:tr>
      <w:tr w:rsidR="004E0E24" w:rsidRPr="002D692A" w14:paraId="29553DF9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5564341D" w14:textId="43FDCEDD" w:rsidR="004E0E24" w:rsidRPr="002D692A" w:rsidRDefault="004E0E24" w:rsidP="004E0E24">
            <w:pPr>
              <w:spacing w:line="256" w:lineRule="auto"/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</w:pPr>
            <w:proofErr w:type="spellStart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Metavir</w:t>
            </w:r>
            <w:proofErr w:type="spellEnd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 xml:space="preserve"> score No Screening F3</w:t>
            </w:r>
          </w:p>
        </w:tc>
        <w:tc>
          <w:tcPr>
            <w:tcW w:w="3185" w:type="dxa"/>
            <w:noWrap/>
          </w:tcPr>
          <w:p w14:paraId="003029A3" w14:textId="502A0526" w:rsidR="004E0E24" w:rsidRPr="002D692A" w:rsidRDefault="004E0E24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4 </w:t>
            </w:r>
            <w:r w:rsidR="002610CA"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1648" w:type="dxa"/>
            <w:noWrap/>
          </w:tcPr>
          <w:p w14:paraId="52B9F14F" w14:textId="732D7115" w:rsidR="004E0E24" w:rsidRPr="002D692A" w:rsidRDefault="004E0E24" w:rsidP="004E0E24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53" w:type="dxa"/>
            <w:noWrap/>
          </w:tcPr>
          <w:p w14:paraId="426B4C27" w14:textId="31581EAD" w:rsidR="004E0E24" w:rsidRPr="002D692A" w:rsidRDefault="004E0E24" w:rsidP="004E0E24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</w:tr>
      <w:tr w:rsidR="004E0E24" w:rsidRPr="002D692A" w14:paraId="487EB6F4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46375013" w14:textId="7AF5CB0D" w:rsidR="004E0E24" w:rsidRPr="002D692A" w:rsidRDefault="004E0E24" w:rsidP="004E0E24">
            <w:pPr>
              <w:spacing w:line="256" w:lineRule="auto"/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</w:pPr>
            <w:proofErr w:type="spellStart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Metavir</w:t>
            </w:r>
            <w:proofErr w:type="spellEnd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 xml:space="preserve"> score No Screening F4</w:t>
            </w:r>
          </w:p>
        </w:tc>
        <w:tc>
          <w:tcPr>
            <w:tcW w:w="3185" w:type="dxa"/>
            <w:noWrap/>
          </w:tcPr>
          <w:p w14:paraId="5307C1D7" w14:textId="6355760F" w:rsidR="004E0E24" w:rsidRPr="002D692A" w:rsidRDefault="004E0E24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2 </w:t>
            </w:r>
            <w:r w:rsidR="002610CA"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[5]</w:t>
            </w:r>
          </w:p>
        </w:tc>
        <w:tc>
          <w:tcPr>
            <w:tcW w:w="1648" w:type="dxa"/>
            <w:noWrap/>
          </w:tcPr>
          <w:p w14:paraId="6BA4463F" w14:textId="7B882EFF" w:rsidR="004E0E24" w:rsidRPr="002D692A" w:rsidRDefault="004E0E24" w:rsidP="004E0E24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53" w:type="dxa"/>
            <w:noWrap/>
          </w:tcPr>
          <w:p w14:paraId="1827C35E" w14:textId="327FD3BD" w:rsidR="004E0E24" w:rsidRPr="002D692A" w:rsidRDefault="004E0E24" w:rsidP="004E0E24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</w:p>
        </w:tc>
      </w:tr>
      <w:bookmarkEnd w:id="0"/>
      <w:bookmarkEnd w:id="1"/>
      <w:tr w:rsidR="004E0E24" w:rsidRPr="002D692A" w14:paraId="000DC87A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0C560B41" w14:textId="1F3BAE3D" w:rsidR="004E0E24" w:rsidRPr="002D692A" w:rsidRDefault="004E0E24" w:rsidP="004E0E24">
            <w:pPr>
              <w:spacing w:line="256" w:lineRule="auto"/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Costs</w:t>
            </w:r>
          </w:p>
        </w:tc>
        <w:tc>
          <w:tcPr>
            <w:tcW w:w="3185" w:type="dxa"/>
            <w:noWrap/>
          </w:tcPr>
          <w:p w14:paraId="5BFA65E6" w14:textId="2A4075C2" w:rsidR="004E0E24" w:rsidRPr="002D692A" w:rsidRDefault="004E0E24" w:rsidP="004E0E24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648" w:type="dxa"/>
            <w:noWrap/>
          </w:tcPr>
          <w:p w14:paraId="3024059E" w14:textId="047226A0" w:rsidR="004E0E24" w:rsidRPr="002D692A" w:rsidRDefault="004E0E24" w:rsidP="004E0E24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14:paraId="70F848CD" w14:textId="67175058" w:rsidR="004E0E24" w:rsidRPr="002D692A" w:rsidRDefault="004E0E24" w:rsidP="004E0E24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3090C" w:rsidRPr="002D692A" w14:paraId="6CB8BA11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08DC36EC" w14:textId="27AB9B26" w:rsidR="00C3090C" w:rsidRPr="002D692A" w:rsidRDefault="00C3090C" w:rsidP="00C3090C">
            <w:pPr>
              <w:spacing w:line="256" w:lineRule="auto"/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Serological test</w:t>
            </w:r>
          </w:p>
        </w:tc>
        <w:tc>
          <w:tcPr>
            <w:tcW w:w="3185" w:type="dxa"/>
            <w:noWrap/>
            <w:hideMark/>
          </w:tcPr>
          <w:p w14:paraId="0333AD7E" w14:textId="1E2D20D7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€</w:t>
            </w: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.69 </w:t>
            </w:r>
            <w:r w:rsidR="002610CA"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[6]</w:t>
            </w:r>
          </w:p>
        </w:tc>
        <w:tc>
          <w:tcPr>
            <w:tcW w:w="1648" w:type="dxa"/>
            <w:noWrap/>
            <w:hideMark/>
          </w:tcPr>
          <w:p w14:paraId="70935F43" w14:textId="2FDE32FA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11.421</w:t>
            </w:r>
          </w:p>
        </w:tc>
        <w:tc>
          <w:tcPr>
            <w:tcW w:w="1053" w:type="dxa"/>
            <w:noWrap/>
            <w:hideMark/>
          </w:tcPr>
          <w:p w14:paraId="60BA78CA" w14:textId="605F3194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13.959</w:t>
            </w:r>
          </w:p>
        </w:tc>
      </w:tr>
      <w:tr w:rsidR="00C3090C" w:rsidRPr="002D692A" w14:paraId="6BD75F4B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05C71278" w14:textId="6A4AFF1F" w:rsidR="00C3090C" w:rsidRPr="002D692A" w:rsidRDefault="00C3090C" w:rsidP="00C3090C">
            <w:pPr>
              <w:spacing w:line="256" w:lineRule="auto"/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PCR test</w:t>
            </w:r>
          </w:p>
        </w:tc>
        <w:tc>
          <w:tcPr>
            <w:tcW w:w="3185" w:type="dxa"/>
            <w:noWrap/>
            <w:hideMark/>
          </w:tcPr>
          <w:p w14:paraId="411C3579" w14:textId="09E5A7F7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€</w:t>
            </w: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2 </w:t>
            </w:r>
            <w:r w:rsidR="002610CA"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[7]</w:t>
            </w:r>
          </w:p>
        </w:tc>
        <w:tc>
          <w:tcPr>
            <w:tcW w:w="1648" w:type="dxa"/>
            <w:noWrap/>
            <w:hideMark/>
          </w:tcPr>
          <w:p w14:paraId="723C3F6A" w14:textId="2540EDC2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109.8</w:t>
            </w:r>
          </w:p>
        </w:tc>
        <w:tc>
          <w:tcPr>
            <w:tcW w:w="1053" w:type="dxa"/>
            <w:noWrap/>
            <w:hideMark/>
          </w:tcPr>
          <w:p w14:paraId="0C59CB42" w14:textId="311B8AF5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134.2</w:t>
            </w:r>
          </w:p>
        </w:tc>
      </w:tr>
      <w:tr w:rsidR="00C3090C" w:rsidRPr="002D692A" w14:paraId="6D2F055A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406FA28D" w14:textId="2EC85465" w:rsidR="00C3090C" w:rsidRPr="002D692A" w:rsidRDefault="00C3090C" w:rsidP="00C3090C">
            <w:pPr>
              <w:spacing w:line="256" w:lineRule="auto"/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</w:pPr>
            <w:proofErr w:type="spellStart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Fibroscan</w:t>
            </w:r>
            <w:proofErr w:type="spellEnd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 xml:space="preserve">                           </w:t>
            </w:r>
          </w:p>
        </w:tc>
        <w:tc>
          <w:tcPr>
            <w:tcW w:w="3185" w:type="dxa"/>
            <w:noWrap/>
            <w:hideMark/>
          </w:tcPr>
          <w:p w14:paraId="15BBE10E" w14:textId="481A3ABA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€</w:t>
            </w: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36 </w:t>
            </w:r>
            <w:r w:rsidR="002610CA"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[7]</w:t>
            </w:r>
          </w:p>
        </w:tc>
        <w:tc>
          <w:tcPr>
            <w:tcW w:w="1648" w:type="dxa"/>
            <w:noWrap/>
            <w:hideMark/>
          </w:tcPr>
          <w:p w14:paraId="63B583CA" w14:textId="302718F8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212.4</w:t>
            </w:r>
          </w:p>
        </w:tc>
        <w:tc>
          <w:tcPr>
            <w:tcW w:w="1053" w:type="dxa"/>
            <w:noWrap/>
            <w:hideMark/>
          </w:tcPr>
          <w:p w14:paraId="458DD4F1" w14:textId="780761BB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259.6</w:t>
            </w:r>
          </w:p>
        </w:tc>
      </w:tr>
      <w:tr w:rsidR="00C3090C" w:rsidRPr="002D692A" w14:paraId="54DD3357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3FED4BCD" w14:textId="1F98C3A3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 xml:space="preserve">Monitoring </w:t>
            </w:r>
          </w:p>
        </w:tc>
        <w:tc>
          <w:tcPr>
            <w:tcW w:w="3185" w:type="dxa"/>
            <w:noWrap/>
          </w:tcPr>
          <w:p w14:paraId="0D81C5ED" w14:textId="44B5E215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€</w:t>
            </w: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0 </w:t>
            </w:r>
            <w:r w:rsidR="002610CA"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[8]</w:t>
            </w:r>
          </w:p>
        </w:tc>
        <w:tc>
          <w:tcPr>
            <w:tcW w:w="1648" w:type="dxa"/>
            <w:noWrap/>
          </w:tcPr>
          <w:p w14:paraId="4692CF64" w14:textId="01C064B3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53" w:type="dxa"/>
            <w:noWrap/>
          </w:tcPr>
          <w:p w14:paraId="092B154F" w14:textId="59F5130C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110</w:t>
            </w:r>
          </w:p>
        </w:tc>
      </w:tr>
      <w:tr w:rsidR="00C3090C" w:rsidRPr="002D692A" w14:paraId="72F27677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450780EC" w14:textId="5CFE86D9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VR F0-F3</w:t>
            </w:r>
          </w:p>
        </w:tc>
        <w:tc>
          <w:tcPr>
            <w:tcW w:w="3185" w:type="dxa"/>
            <w:noWrap/>
          </w:tcPr>
          <w:p w14:paraId="4BE9C24A" w14:textId="7DD2720B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€ 426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9]</w:t>
            </w:r>
          </w:p>
        </w:tc>
        <w:tc>
          <w:tcPr>
            <w:tcW w:w="1648" w:type="dxa"/>
            <w:noWrap/>
          </w:tcPr>
          <w:p w14:paraId="61CF6194" w14:textId="19A3AC08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.4</w:t>
            </w:r>
          </w:p>
        </w:tc>
        <w:tc>
          <w:tcPr>
            <w:tcW w:w="1053" w:type="dxa"/>
            <w:noWrap/>
          </w:tcPr>
          <w:p w14:paraId="6BDF5CA7" w14:textId="4D313F99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.6</w:t>
            </w:r>
          </w:p>
        </w:tc>
      </w:tr>
      <w:tr w:rsidR="00C3090C" w:rsidRPr="002D692A" w14:paraId="23D7C489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5AB7A08D" w14:textId="3ED3C2E8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VR F4</w:t>
            </w:r>
          </w:p>
        </w:tc>
        <w:tc>
          <w:tcPr>
            <w:tcW w:w="3185" w:type="dxa"/>
            <w:noWrap/>
          </w:tcPr>
          <w:p w14:paraId="51971BA9" w14:textId="52C68265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€ 673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9]</w:t>
            </w:r>
          </w:p>
        </w:tc>
        <w:tc>
          <w:tcPr>
            <w:tcW w:w="1648" w:type="dxa"/>
            <w:noWrap/>
          </w:tcPr>
          <w:p w14:paraId="2D0D0574" w14:textId="09EEAB79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.7</w:t>
            </w:r>
          </w:p>
        </w:tc>
        <w:tc>
          <w:tcPr>
            <w:tcW w:w="1053" w:type="dxa"/>
            <w:noWrap/>
          </w:tcPr>
          <w:p w14:paraId="6796EB8F" w14:textId="1F9D6BF9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.3</w:t>
            </w:r>
          </w:p>
        </w:tc>
      </w:tr>
      <w:tr w:rsidR="00C3090C" w:rsidRPr="002D692A" w14:paraId="585F77DE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279B91B7" w14:textId="4862DCA0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4</w:t>
            </w:r>
          </w:p>
        </w:tc>
        <w:tc>
          <w:tcPr>
            <w:tcW w:w="3185" w:type="dxa"/>
            <w:noWrap/>
          </w:tcPr>
          <w:p w14:paraId="1631DA12" w14:textId="253C3492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€ 821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9]</w:t>
            </w:r>
          </w:p>
        </w:tc>
        <w:tc>
          <w:tcPr>
            <w:tcW w:w="1648" w:type="dxa"/>
            <w:noWrap/>
          </w:tcPr>
          <w:p w14:paraId="1187AE0C" w14:textId="70349D8F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8.9</w:t>
            </w:r>
          </w:p>
        </w:tc>
        <w:tc>
          <w:tcPr>
            <w:tcW w:w="1053" w:type="dxa"/>
            <w:noWrap/>
          </w:tcPr>
          <w:p w14:paraId="1D2CBD1B" w14:textId="27602212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.1</w:t>
            </w:r>
          </w:p>
        </w:tc>
      </w:tr>
      <w:tr w:rsidR="00C3090C" w:rsidRPr="002D692A" w14:paraId="7BF9791F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61866F4A" w14:textId="7F0155B6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4</w:t>
            </w:r>
          </w:p>
        </w:tc>
        <w:tc>
          <w:tcPr>
            <w:tcW w:w="3185" w:type="dxa"/>
            <w:noWrap/>
          </w:tcPr>
          <w:p w14:paraId="7D685C72" w14:textId="186D16C9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€ 821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9]</w:t>
            </w:r>
          </w:p>
        </w:tc>
        <w:tc>
          <w:tcPr>
            <w:tcW w:w="1648" w:type="dxa"/>
            <w:noWrap/>
          </w:tcPr>
          <w:p w14:paraId="27AF7734" w14:textId="5BCD4CB8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8.9</w:t>
            </w:r>
          </w:p>
        </w:tc>
        <w:tc>
          <w:tcPr>
            <w:tcW w:w="1053" w:type="dxa"/>
            <w:noWrap/>
          </w:tcPr>
          <w:p w14:paraId="117CCE0D" w14:textId="53AC21EA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.1</w:t>
            </w:r>
          </w:p>
        </w:tc>
      </w:tr>
      <w:tr w:rsidR="00C3090C" w:rsidRPr="002D692A" w14:paraId="231EFD43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2CA8A781" w14:textId="013E1A31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CC</w:t>
            </w:r>
          </w:p>
        </w:tc>
        <w:tc>
          <w:tcPr>
            <w:tcW w:w="3185" w:type="dxa"/>
            <w:noWrap/>
          </w:tcPr>
          <w:p w14:paraId="5D2EC279" w14:textId="329B975C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€ 27,921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9]</w:t>
            </w:r>
          </w:p>
        </w:tc>
        <w:tc>
          <w:tcPr>
            <w:tcW w:w="1648" w:type="dxa"/>
            <w:noWrap/>
          </w:tcPr>
          <w:p w14:paraId="65E78827" w14:textId="187434AC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28.9</w:t>
            </w:r>
          </w:p>
        </w:tc>
        <w:tc>
          <w:tcPr>
            <w:tcW w:w="1053" w:type="dxa"/>
            <w:noWrap/>
          </w:tcPr>
          <w:p w14:paraId="7E5F2518" w14:textId="7B2970DA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13.1</w:t>
            </w:r>
          </w:p>
        </w:tc>
      </w:tr>
      <w:tr w:rsidR="00C3090C" w:rsidRPr="002D692A" w14:paraId="7515CBD1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76E6AA69" w14:textId="1A152ED8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CC</w:t>
            </w:r>
          </w:p>
        </w:tc>
        <w:tc>
          <w:tcPr>
            <w:tcW w:w="3185" w:type="dxa"/>
            <w:noWrap/>
          </w:tcPr>
          <w:p w14:paraId="0A246B65" w14:textId="2750936A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€ 21,054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9]</w:t>
            </w:r>
          </w:p>
        </w:tc>
        <w:tc>
          <w:tcPr>
            <w:tcW w:w="1648" w:type="dxa"/>
            <w:noWrap/>
          </w:tcPr>
          <w:p w14:paraId="3238AEE0" w14:textId="3089C87D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8.6</w:t>
            </w:r>
          </w:p>
        </w:tc>
        <w:tc>
          <w:tcPr>
            <w:tcW w:w="1053" w:type="dxa"/>
            <w:noWrap/>
          </w:tcPr>
          <w:p w14:paraId="43998F28" w14:textId="32F68CC0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59.4</w:t>
            </w:r>
          </w:p>
        </w:tc>
      </w:tr>
      <w:tr w:rsidR="00C3090C" w:rsidRPr="002D692A" w14:paraId="4FDA9164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60390C68" w14:textId="2205F5F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T</w:t>
            </w:r>
          </w:p>
        </w:tc>
        <w:tc>
          <w:tcPr>
            <w:tcW w:w="3185" w:type="dxa"/>
            <w:noWrap/>
          </w:tcPr>
          <w:p w14:paraId="079DD8D0" w14:textId="405F5D74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€ 143,226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9]</w:t>
            </w:r>
          </w:p>
        </w:tc>
        <w:tc>
          <w:tcPr>
            <w:tcW w:w="1648" w:type="dxa"/>
            <w:noWrap/>
          </w:tcPr>
          <w:p w14:paraId="4D934DAC" w14:textId="3C6FF895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903.4</w:t>
            </w:r>
          </w:p>
        </w:tc>
        <w:tc>
          <w:tcPr>
            <w:tcW w:w="1053" w:type="dxa"/>
            <w:noWrap/>
          </w:tcPr>
          <w:p w14:paraId="27179C79" w14:textId="529B2FF1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548.6</w:t>
            </w:r>
          </w:p>
        </w:tc>
      </w:tr>
      <w:tr w:rsidR="00C3090C" w:rsidRPr="002D692A" w14:paraId="273AF7D7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0F089574" w14:textId="404B224B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ost LT</w:t>
            </w:r>
          </w:p>
        </w:tc>
        <w:tc>
          <w:tcPr>
            <w:tcW w:w="3185" w:type="dxa"/>
            <w:noWrap/>
          </w:tcPr>
          <w:p w14:paraId="575A3ABC" w14:textId="45BE36C6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€ 20,714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9]</w:t>
            </w:r>
          </w:p>
        </w:tc>
        <w:tc>
          <w:tcPr>
            <w:tcW w:w="1648" w:type="dxa"/>
            <w:noWrap/>
          </w:tcPr>
          <w:p w14:paraId="3B8C35F5" w14:textId="1605B7AB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42.6</w:t>
            </w:r>
          </w:p>
        </w:tc>
        <w:tc>
          <w:tcPr>
            <w:tcW w:w="1053" w:type="dxa"/>
            <w:noWrap/>
          </w:tcPr>
          <w:p w14:paraId="0CFED4EB" w14:textId="360A7D75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85.4</w:t>
            </w:r>
          </w:p>
        </w:tc>
      </w:tr>
      <w:tr w:rsidR="00C3090C" w:rsidRPr="002D692A" w14:paraId="56BFCCAC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1C42BCFD" w14:textId="4B7BD409" w:rsidR="00C3090C" w:rsidRPr="002D692A" w:rsidRDefault="00C3090C" w:rsidP="00C3090C">
            <w:pPr>
              <w:spacing w:line="256" w:lineRule="auto"/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ost LT 2</w:t>
            </w:r>
          </w:p>
        </w:tc>
        <w:tc>
          <w:tcPr>
            <w:tcW w:w="3185" w:type="dxa"/>
            <w:noWrap/>
          </w:tcPr>
          <w:p w14:paraId="4758ED22" w14:textId="40DF2D47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€ 20,714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9]</w:t>
            </w:r>
          </w:p>
        </w:tc>
        <w:tc>
          <w:tcPr>
            <w:tcW w:w="1648" w:type="dxa"/>
            <w:noWrap/>
          </w:tcPr>
          <w:p w14:paraId="398E062C" w14:textId="65B72848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42.6</w:t>
            </w:r>
          </w:p>
        </w:tc>
        <w:tc>
          <w:tcPr>
            <w:tcW w:w="1053" w:type="dxa"/>
            <w:noWrap/>
          </w:tcPr>
          <w:p w14:paraId="188F9124" w14:textId="3E914BD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85.4</w:t>
            </w:r>
          </w:p>
        </w:tc>
      </w:tr>
      <w:tr w:rsidR="00C3090C" w:rsidRPr="002D692A" w14:paraId="3470F594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171BBDFA" w14:textId="77777777" w:rsidR="00C3090C" w:rsidRPr="002D692A" w:rsidRDefault="00C3090C" w:rsidP="00C3090C">
            <w:pPr>
              <w:spacing w:line="25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vertAlign w:val="superscript"/>
              </w:rPr>
            </w:pPr>
            <w:bookmarkStart w:id="2" w:name="_Hlk20149904"/>
            <w:r w:rsidRPr="002D692A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Baseline utilities</w:t>
            </w:r>
          </w:p>
        </w:tc>
        <w:tc>
          <w:tcPr>
            <w:tcW w:w="3185" w:type="dxa"/>
            <w:noWrap/>
            <w:hideMark/>
          </w:tcPr>
          <w:p w14:paraId="1E53CAFB" w14:textId="23DC90E8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1648" w:type="dxa"/>
            <w:noWrap/>
            <w:hideMark/>
          </w:tcPr>
          <w:p w14:paraId="0F9ECAA4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noWrap/>
            <w:hideMark/>
          </w:tcPr>
          <w:p w14:paraId="59D0A5AE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</w:tr>
      <w:tr w:rsidR="00C3090C" w:rsidRPr="002D692A" w14:paraId="42758D8E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6C8A01C9" w14:textId="77777777" w:rsidR="00C3090C" w:rsidRPr="002D692A" w:rsidRDefault="00C3090C" w:rsidP="00C3090C">
            <w:pPr>
              <w:spacing w:line="25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F0</w:t>
            </w:r>
          </w:p>
        </w:tc>
        <w:tc>
          <w:tcPr>
            <w:tcW w:w="3185" w:type="dxa"/>
            <w:noWrap/>
            <w:hideMark/>
          </w:tcPr>
          <w:p w14:paraId="05735FC1" w14:textId="345BA5C9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97 </w:t>
            </w:r>
            <w:r w:rsidR="002610CA"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[10,11]</w:t>
            </w:r>
          </w:p>
        </w:tc>
        <w:tc>
          <w:tcPr>
            <w:tcW w:w="1648" w:type="dxa"/>
            <w:noWrap/>
            <w:hideMark/>
          </w:tcPr>
          <w:p w14:paraId="362D1999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053" w:type="dxa"/>
            <w:noWrap/>
            <w:hideMark/>
          </w:tcPr>
          <w:p w14:paraId="7B3BDC0B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C3090C" w:rsidRPr="002D692A" w14:paraId="0B186565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32C4484B" w14:textId="77777777" w:rsidR="00C3090C" w:rsidRPr="002D692A" w:rsidRDefault="00C3090C" w:rsidP="00C3090C">
            <w:pPr>
              <w:spacing w:line="25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F1-F2</w:t>
            </w:r>
          </w:p>
        </w:tc>
        <w:tc>
          <w:tcPr>
            <w:tcW w:w="3185" w:type="dxa"/>
            <w:noWrap/>
            <w:hideMark/>
          </w:tcPr>
          <w:p w14:paraId="2F163891" w14:textId="64B2CA05" w:rsidR="00C3090C" w:rsidRPr="002D692A" w:rsidRDefault="002610CA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95 [10,11]</w:t>
            </w:r>
          </w:p>
        </w:tc>
        <w:tc>
          <w:tcPr>
            <w:tcW w:w="1648" w:type="dxa"/>
            <w:noWrap/>
            <w:hideMark/>
          </w:tcPr>
          <w:p w14:paraId="0284EBEB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53" w:type="dxa"/>
            <w:noWrap/>
            <w:hideMark/>
          </w:tcPr>
          <w:p w14:paraId="405B56A9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C3090C" w:rsidRPr="002D692A" w14:paraId="14392F22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41F68F8F" w14:textId="77777777" w:rsidR="00C3090C" w:rsidRPr="002D692A" w:rsidRDefault="00C3090C" w:rsidP="00C3090C">
            <w:pPr>
              <w:spacing w:line="25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F3</w:t>
            </w:r>
          </w:p>
        </w:tc>
        <w:tc>
          <w:tcPr>
            <w:tcW w:w="3185" w:type="dxa"/>
            <w:noWrap/>
            <w:hideMark/>
          </w:tcPr>
          <w:p w14:paraId="2AEE3FCF" w14:textId="309511AE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85 </w:t>
            </w:r>
            <w:r w:rsidR="002610CA"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[10,11]</w:t>
            </w:r>
          </w:p>
        </w:tc>
        <w:tc>
          <w:tcPr>
            <w:tcW w:w="1648" w:type="dxa"/>
            <w:noWrap/>
            <w:hideMark/>
          </w:tcPr>
          <w:p w14:paraId="1112C065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53" w:type="dxa"/>
            <w:noWrap/>
            <w:hideMark/>
          </w:tcPr>
          <w:p w14:paraId="176B8E27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C3090C" w:rsidRPr="002D692A" w14:paraId="2448BBD0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70D1F155" w14:textId="77777777" w:rsidR="00C3090C" w:rsidRPr="002D692A" w:rsidRDefault="00C3090C" w:rsidP="00C3090C">
            <w:pPr>
              <w:spacing w:line="25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F4</w:t>
            </w:r>
          </w:p>
        </w:tc>
        <w:tc>
          <w:tcPr>
            <w:tcW w:w="3185" w:type="dxa"/>
            <w:noWrap/>
            <w:hideMark/>
          </w:tcPr>
          <w:p w14:paraId="41243CBF" w14:textId="1FD8C354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9  </w:t>
            </w:r>
            <w:r w:rsidR="002610CA"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[10,11]</w:t>
            </w:r>
          </w:p>
        </w:tc>
        <w:tc>
          <w:tcPr>
            <w:tcW w:w="1648" w:type="dxa"/>
            <w:noWrap/>
            <w:hideMark/>
          </w:tcPr>
          <w:p w14:paraId="263B3066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53" w:type="dxa"/>
            <w:noWrap/>
            <w:hideMark/>
          </w:tcPr>
          <w:p w14:paraId="47BC77B2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C3090C" w:rsidRPr="002D692A" w14:paraId="2B23F89E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1559CD5E" w14:textId="77777777" w:rsidR="00C3090C" w:rsidRPr="002D692A" w:rsidRDefault="00C3090C" w:rsidP="00C3090C">
            <w:pPr>
              <w:spacing w:line="25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DC</w:t>
            </w:r>
          </w:p>
        </w:tc>
        <w:tc>
          <w:tcPr>
            <w:tcW w:w="3185" w:type="dxa"/>
            <w:noWrap/>
            <w:hideMark/>
          </w:tcPr>
          <w:p w14:paraId="31284878" w14:textId="3E44AD69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2  </w:t>
            </w:r>
            <w:r w:rsidR="002610CA"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[10,11]</w:t>
            </w:r>
          </w:p>
        </w:tc>
        <w:tc>
          <w:tcPr>
            <w:tcW w:w="1648" w:type="dxa"/>
            <w:noWrap/>
            <w:hideMark/>
          </w:tcPr>
          <w:p w14:paraId="7170FBB5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53" w:type="dxa"/>
            <w:noWrap/>
            <w:hideMark/>
          </w:tcPr>
          <w:p w14:paraId="16753FF9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</w:p>
        </w:tc>
      </w:tr>
      <w:tr w:rsidR="00C3090C" w:rsidRPr="002D692A" w14:paraId="0EE7F231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1E0591FA" w14:textId="77777777" w:rsidR="00C3090C" w:rsidRPr="002D692A" w:rsidRDefault="00C3090C" w:rsidP="00C3090C">
            <w:pPr>
              <w:spacing w:line="25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HCC</w:t>
            </w:r>
          </w:p>
        </w:tc>
        <w:tc>
          <w:tcPr>
            <w:tcW w:w="3185" w:type="dxa"/>
            <w:noWrap/>
            <w:hideMark/>
          </w:tcPr>
          <w:p w14:paraId="56BDEFB9" w14:textId="5F5A1411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2  </w:t>
            </w:r>
            <w:r w:rsidR="002610CA"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[10,11]</w:t>
            </w:r>
          </w:p>
        </w:tc>
        <w:tc>
          <w:tcPr>
            <w:tcW w:w="1648" w:type="dxa"/>
            <w:noWrap/>
            <w:hideMark/>
          </w:tcPr>
          <w:p w14:paraId="4FA2661F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53" w:type="dxa"/>
            <w:noWrap/>
            <w:hideMark/>
          </w:tcPr>
          <w:p w14:paraId="24348BE7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</w:p>
        </w:tc>
      </w:tr>
      <w:tr w:rsidR="00C3090C" w:rsidRPr="002D692A" w14:paraId="3CCFED50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7342EA09" w14:textId="77777777" w:rsidR="00C3090C" w:rsidRPr="002D692A" w:rsidRDefault="00C3090C" w:rsidP="00C3090C">
            <w:pPr>
              <w:spacing w:line="25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LT</w:t>
            </w:r>
          </w:p>
        </w:tc>
        <w:tc>
          <w:tcPr>
            <w:tcW w:w="3185" w:type="dxa"/>
            <w:noWrap/>
            <w:hideMark/>
          </w:tcPr>
          <w:p w14:paraId="691949DD" w14:textId="07A83AB1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5  </w:t>
            </w:r>
            <w:r w:rsidR="002610CA"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[10,11]</w:t>
            </w:r>
          </w:p>
        </w:tc>
        <w:tc>
          <w:tcPr>
            <w:tcW w:w="1648" w:type="dxa"/>
            <w:noWrap/>
            <w:hideMark/>
          </w:tcPr>
          <w:p w14:paraId="0A338106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53" w:type="dxa"/>
            <w:noWrap/>
            <w:hideMark/>
          </w:tcPr>
          <w:p w14:paraId="74E97F92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</w:tr>
      <w:tr w:rsidR="00C3090C" w:rsidRPr="002D692A" w14:paraId="0996488E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0FCFF7D9" w14:textId="77777777" w:rsidR="00C3090C" w:rsidRPr="002D692A" w:rsidRDefault="00C3090C" w:rsidP="00C3090C">
            <w:pPr>
              <w:spacing w:line="25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proofErr w:type="spellStart"/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PostLT</w:t>
            </w:r>
            <w:proofErr w:type="spellEnd"/>
          </w:p>
        </w:tc>
        <w:tc>
          <w:tcPr>
            <w:tcW w:w="3185" w:type="dxa"/>
            <w:noWrap/>
            <w:hideMark/>
          </w:tcPr>
          <w:p w14:paraId="3863F4E2" w14:textId="4751DCC2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  </w:t>
            </w:r>
            <w:r w:rsidR="002610CA"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[10,11]</w:t>
            </w:r>
          </w:p>
        </w:tc>
        <w:tc>
          <w:tcPr>
            <w:tcW w:w="1648" w:type="dxa"/>
            <w:noWrap/>
            <w:hideMark/>
          </w:tcPr>
          <w:p w14:paraId="6DB64CA7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53" w:type="dxa"/>
            <w:noWrap/>
            <w:hideMark/>
          </w:tcPr>
          <w:p w14:paraId="05A7989C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</w:tr>
      <w:tr w:rsidR="00C3090C" w:rsidRPr="002D692A" w14:paraId="7213D0AC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hideMark/>
          </w:tcPr>
          <w:p w14:paraId="656A25AF" w14:textId="77777777" w:rsidR="00C3090C" w:rsidRPr="002D692A" w:rsidRDefault="00C3090C" w:rsidP="00C3090C">
            <w:pPr>
              <w:spacing w:line="25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Post LT +</w:t>
            </w:r>
          </w:p>
        </w:tc>
        <w:tc>
          <w:tcPr>
            <w:tcW w:w="3185" w:type="dxa"/>
            <w:noWrap/>
            <w:hideMark/>
          </w:tcPr>
          <w:p w14:paraId="343489F5" w14:textId="44163838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825 </w:t>
            </w:r>
            <w:r w:rsidR="002610CA"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[10,11]</w:t>
            </w:r>
          </w:p>
        </w:tc>
        <w:tc>
          <w:tcPr>
            <w:tcW w:w="1648" w:type="dxa"/>
            <w:noWrap/>
            <w:hideMark/>
          </w:tcPr>
          <w:p w14:paraId="5E9D5E9C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53" w:type="dxa"/>
            <w:noWrap/>
            <w:hideMark/>
          </w:tcPr>
          <w:p w14:paraId="56436202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D692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C3090C" w:rsidRPr="002D692A" w14:paraId="702A39FB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542E0D33" w14:textId="591600ED" w:rsidR="00C3090C" w:rsidRPr="002D692A" w:rsidRDefault="00C3090C" w:rsidP="00C3090C">
            <w:pPr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3" w:name="_Hlk20149856"/>
            <w:bookmarkEnd w:id="2"/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ribut</w:t>
            </w:r>
            <w:r w:rsidR="00A56B02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 of HCV by age</w:t>
            </w:r>
          </w:p>
        </w:tc>
        <w:tc>
          <w:tcPr>
            <w:tcW w:w="3185" w:type="dxa"/>
            <w:noWrap/>
          </w:tcPr>
          <w:p w14:paraId="05BD40D0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noWrap/>
          </w:tcPr>
          <w:p w14:paraId="486C1286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14:paraId="750F89E6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835B9" w:rsidRPr="002D692A" w14:paraId="4843A54B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64F79730" w14:textId="0F16D32C" w:rsidR="005835B9" w:rsidRPr="002D692A" w:rsidRDefault="005835B9" w:rsidP="00C3090C">
            <w:pPr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b w:val="0"/>
                <w:sz w:val="20"/>
                <w:szCs w:val="20"/>
              </w:rPr>
              <w:t>&lt;30</w:t>
            </w:r>
          </w:p>
        </w:tc>
        <w:tc>
          <w:tcPr>
            <w:tcW w:w="3185" w:type="dxa"/>
            <w:noWrap/>
          </w:tcPr>
          <w:p w14:paraId="096FFEC8" w14:textId="63240A45" w:rsidR="005835B9" w:rsidRPr="002D692A" w:rsidRDefault="005835B9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 xml:space="preserve">0.6 </w:t>
            </w:r>
            <w:r w:rsidRPr="002D69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ssumed</w:t>
            </w:r>
          </w:p>
        </w:tc>
        <w:tc>
          <w:tcPr>
            <w:tcW w:w="1648" w:type="dxa"/>
            <w:noWrap/>
          </w:tcPr>
          <w:p w14:paraId="288DF92D" w14:textId="70C40A34" w:rsidR="005835B9" w:rsidRPr="002D692A" w:rsidRDefault="005835B9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53" w:type="dxa"/>
            <w:noWrap/>
          </w:tcPr>
          <w:p w14:paraId="699D07DD" w14:textId="2622E6DF" w:rsidR="005835B9" w:rsidRPr="002D692A" w:rsidRDefault="005835B9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5835B9" w:rsidRPr="002D692A" w14:paraId="0D784B68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0E0F070B" w14:textId="2BC87231" w:rsidR="005835B9" w:rsidRPr="002D692A" w:rsidRDefault="005835B9" w:rsidP="00C3090C">
            <w:pPr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b w:val="0"/>
                <w:sz w:val="20"/>
                <w:szCs w:val="20"/>
              </w:rPr>
              <w:t>30-39</w:t>
            </w:r>
          </w:p>
        </w:tc>
        <w:tc>
          <w:tcPr>
            <w:tcW w:w="3185" w:type="dxa"/>
            <w:noWrap/>
          </w:tcPr>
          <w:p w14:paraId="718DFCAC" w14:textId="78AAF1EC" w:rsidR="005835B9" w:rsidRPr="002D692A" w:rsidRDefault="005835B9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  <w:r w:rsidRPr="002D69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ssumed</w:t>
            </w:r>
          </w:p>
        </w:tc>
        <w:tc>
          <w:tcPr>
            <w:tcW w:w="1648" w:type="dxa"/>
            <w:noWrap/>
          </w:tcPr>
          <w:p w14:paraId="6F233DDB" w14:textId="565BED27" w:rsidR="005835B9" w:rsidRPr="002D692A" w:rsidRDefault="005835B9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053" w:type="dxa"/>
            <w:noWrap/>
          </w:tcPr>
          <w:p w14:paraId="3608DFA3" w14:textId="23FFB747" w:rsidR="005835B9" w:rsidRPr="002D692A" w:rsidRDefault="005835B9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</w:tr>
      <w:tr w:rsidR="005835B9" w:rsidRPr="002D692A" w14:paraId="7E5BE6EC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26CF8049" w14:textId="1FA5D4C0" w:rsidR="005835B9" w:rsidRPr="002D692A" w:rsidRDefault="005835B9" w:rsidP="00C3090C">
            <w:pPr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b w:val="0"/>
                <w:sz w:val="20"/>
                <w:szCs w:val="20"/>
              </w:rPr>
              <w:t>40-49</w:t>
            </w:r>
          </w:p>
        </w:tc>
        <w:tc>
          <w:tcPr>
            <w:tcW w:w="3185" w:type="dxa"/>
            <w:noWrap/>
          </w:tcPr>
          <w:p w14:paraId="017934C4" w14:textId="510FEA69" w:rsidR="005835B9" w:rsidRPr="002D692A" w:rsidRDefault="005835B9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Pr="002D69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ssumed</w:t>
            </w:r>
          </w:p>
        </w:tc>
        <w:tc>
          <w:tcPr>
            <w:tcW w:w="1648" w:type="dxa"/>
            <w:noWrap/>
          </w:tcPr>
          <w:p w14:paraId="21E9EA65" w14:textId="1621313C" w:rsidR="005835B9" w:rsidRPr="002D692A" w:rsidRDefault="005835B9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53" w:type="dxa"/>
            <w:noWrap/>
          </w:tcPr>
          <w:p w14:paraId="25D1D818" w14:textId="2AE15F3E" w:rsidR="005835B9" w:rsidRPr="002D692A" w:rsidRDefault="005835B9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bookmarkEnd w:id="3"/>
      <w:tr w:rsidR="00C3090C" w:rsidRPr="002D692A" w14:paraId="6653ADEE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14:paraId="0B4CDA30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ition state</w:t>
            </w:r>
          </w:p>
        </w:tc>
        <w:tc>
          <w:tcPr>
            <w:tcW w:w="3185" w:type="dxa"/>
            <w:noWrap/>
          </w:tcPr>
          <w:p w14:paraId="1E5B0B01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noWrap/>
          </w:tcPr>
          <w:p w14:paraId="25C1D53F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14:paraId="181E87FD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090C" w:rsidRPr="002D692A" w14:paraId="163D7559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33446611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m</w:t>
            </w:r>
          </w:p>
        </w:tc>
        <w:tc>
          <w:tcPr>
            <w:tcW w:w="1957" w:type="dxa"/>
          </w:tcPr>
          <w:p w14:paraId="620C7583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</w:t>
            </w:r>
          </w:p>
        </w:tc>
        <w:tc>
          <w:tcPr>
            <w:tcW w:w="3185" w:type="dxa"/>
            <w:noWrap/>
          </w:tcPr>
          <w:p w14:paraId="13050C8B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ition probabilities</w:t>
            </w:r>
          </w:p>
        </w:tc>
        <w:tc>
          <w:tcPr>
            <w:tcW w:w="1648" w:type="dxa"/>
            <w:noWrap/>
          </w:tcPr>
          <w:p w14:paraId="43BEDDD4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</w:tcPr>
          <w:p w14:paraId="0C50E3BD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090C" w:rsidRPr="002D692A" w14:paraId="3441A09A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4ECB86D6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957" w:type="dxa"/>
          </w:tcPr>
          <w:p w14:paraId="71009FB9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R F0</w:t>
            </w:r>
          </w:p>
        </w:tc>
        <w:tc>
          <w:tcPr>
            <w:tcW w:w="3185" w:type="dxa"/>
            <w:noWrap/>
          </w:tcPr>
          <w:p w14:paraId="3FFC7032" w14:textId="3F16CBBF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  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2]</w:t>
            </w:r>
          </w:p>
        </w:tc>
        <w:tc>
          <w:tcPr>
            <w:tcW w:w="1648" w:type="dxa"/>
            <w:noWrap/>
          </w:tcPr>
          <w:p w14:paraId="52690EE5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3" w:type="dxa"/>
            <w:noWrap/>
          </w:tcPr>
          <w:p w14:paraId="236D5424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C3090C" w:rsidRPr="002D692A" w14:paraId="099545EC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54BAFE46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</w:tcPr>
          <w:p w14:paraId="24B9A477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R F1</w:t>
            </w:r>
          </w:p>
        </w:tc>
        <w:tc>
          <w:tcPr>
            <w:tcW w:w="3185" w:type="dxa"/>
            <w:noWrap/>
          </w:tcPr>
          <w:p w14:paraId="00E72554" w14:textId="70293A09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  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2]</w:t>
            </w:r>
          </w:p>
        </w:tc>
        <w:tc>
          <w:tcPr>
            <w:tcW w:w="1648" w:type="dxa"/>
            <w:noWrap/>
          </w:tcPr>
          <w:p w14:paraId="3E8FAE8E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3" w:type="dxa"/>
            <w:noWrap/>
          </w:tcPr>
          <w:p w14:paraId="2928496B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C3090C" w:rsidRPr="002D692A" w14:paraId="13AD835D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3EA81D1E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</w:tcPr>
          <w:p w14:paraId="5271CC15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R F2</w:t>
            </w:r>
          </w:p>
        </w:tc>
        <w:tc>
          <w:tcPr>
            <w:tcW w:w="3185" w:type="dxa"/>
            <w:noWrap/>
          </w:tcPr>
          <w:p w14:paraId="72AF26B4" w14:textId="56A4D3BD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  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2]</w:t>
            </w:r>
          </w:p>
        </w:tc>
        <w:tc>
          <w:tcPr>
            <w:tcW w:w="1648" w:type="dxa"/>
            <w:noWrap/>
          </w:tcPr>
          <w:p w14:paraId="446CC8DE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3" w:type="dxa"/>
            <w:noWrap/>
          </w:tcPr>
          <w:p w14:paraId="1C62C1B2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C3090C" w:rsidRPr="002D692A" w14:paraId="6750CA03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02953505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</w:tcPr>
          <w:p w14:paraId="311FB711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R F3</w:t>
            </w:r>
          </w:p>
        </w:tc>
        <w:tc>
          <w:tcPr>
            <w:tcW w:w="3185" w:type="dxa"/>
            <w:noWrap/>
          </w:tcPr>
          <w:p w14:paraId="28BECE23" w14:textId="39FBA51A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  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2]</w:t>
            </w:r>
          </w:p>
        </w:tc>
        <w:tc>
          <w:tcPr>
            <w:tcW w:w="1648" w:type="dxa"/>
            <w:noWrap/>
          </w:tcPr>
          <w:p w14:paraId="3AF6DFB8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3" w:type="dxa"/>
            <w:noWrap/>
          </w:tcPr>
          <w:p w14:paraId="2BF168DE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C3090C" w:rsidRPr="002D692A" w14:paraId="2625BFB5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2162CC3A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</w:tcPr>
          <w:p w14:paraId="66419F90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R F4</w:t>
            </w:r>
          </w:p>
        </w:tc>
        <w:tc>
          <w:tcPr>
            <w:tcW w:w="3185" w:type="dxa"/>
            <w:noWrap/>
          </w:tcPr>
          <w:p w14:paraId="7E9356FD" w14:textId="58796058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    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2]</w:t>
            </w:r>
          </w:p>
        </w:tc>
        <w:tc>
          <w:tcPr>
            <w:tcW w:w="1648" w:type="dxa"/>
            <w:noWrap/>
          </w:tcPr>
          <w:p w14:paraId="757D1587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53" w:type="dxa"/>
            <w:noWrap/>
          </w:tcPr>
          <w:p w14:paraId="5AAFD25A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C3090C" w:rsidRPr="002D692A" w14:paraId="0CD445E2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113843A5" w14:textId="1CC23315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-F3</w:t>
            </w:r>
          </w:p>
        </w:tc>
        <w:tc>
          <w:tcPr>
            <w:tcW w:w="1957" w:type="dxa"/>
          </w:tcPr>
          <w:p w14:paraId="3687CFF5" w14:textId="5965B5C8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3185" w:type="dxa"/>
            <w:noWrap/>
          </w:tcPr>
          <w:p w14:paraId="1341BAA1" w14:textId="0514F103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3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3]</w:t>
            </w:r>
          </w:p>
        </w:tc>
        <w:tc>
          <w:tcPr>
            <w:tcW w:w="1648" w:type="dxa"/>
            <w:noWrap/>
          </w:tcPr>
          <w:p w14:paraId="5BA1770C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3" w:type="dxa"/>
            <w:noWrap/>
          </w:tcPr>
          <w:p w14:paraId="5C60E8EA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</w:tr>
      <w:tr w:rsidR="00C3090C" w:rsidRPr="002D692A" w14:paraId="4B2FF6AB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46899FA8" w14:textId="4665AD8C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1957" w:type="dxa"/>
          </w:tcPr>
          <w:p w14:paraId="28BEBE7C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C</w:t>
            </w:r>
          </w:p>
        </w:tc>
        <w:tc>
          <w:tcPr>
            <w:tcW w:w="3185" w:type="dxa"/>
            <w:noWrap/>
          </w:tcPr>
          <w:p w14:paraId="389E5558" w14:textId="24B7D5AD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9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3]</w:t>
            </w:r>
          </w:p>
        </w:tc>
        <w:tc>
          <w:tcPr>
            <w:tcW w:w="1648" w:type="dxa"/>
            <w:noWrap/>
          </w:tcPr>
          <w:p w14:paraId="2D3CD096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3" w:type="dxa"/>
            <w:noWrap/>
          </w:tcPr>
          <w:p w14:paraId="111AC623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C3090C" w:rsidRPr="002D692A" w14:paraId="2B6DEB5F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0A16E2AE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</w:tcPr>
          <w:p w14:paraId="2B02D78C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</w:t>
            </w:r>
          </w:p>
        </w:tc>
        <w:tc>
          <w:tcPr>
            <w:tcW w:w="3185" w:type="dxa"/>
            <w:noWrap/>
          </w:tcPr>
          <w:p w14:paraId="2713E164" w14:textId="30C561C9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7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3]</w:t>
            </w:r>
          </w:p>
        </w:tc>
        <w:tc>
          <w:tcPr>
            <w:tcW w:w="1648" w:type="dxa"/>
            <w:noWrap/>
          </w:tcPr>
          <w:p w14:paraId="40BA7067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3" w:type="dxa"/>
            <w:noWrap/>
          </w:tcPr>
          <w:p w14:paraId="4B76E64D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C3090C" w:rsidRPr="002D692A" w14:paraId="46201846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32EB555C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</w:tcPr>
          <w:p w14:paraId="09366698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3185" w:type="dxa"/>
            <w:noWrap/>
          </w:tcPr>
          <w:p w14:paraId="070A833B" w14:textId="3913F9ED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3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3]</w:t>
            </w:r>
          </w:p>
        </w:tc>
        <w:tc>
          <w:tcPr>
            <w:tcW w:w="1648" w:type="dxa"/>
            <w:noWrap/>
          </w:tcPr>
          <w:p w14:paraId="39590FC7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3" w:type="dxa"/>
            <w:noWrap/>
          </w:tcPr>
          <w:p w14:paraId="28BF189D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C3090C" w:rsidRPr="002D692A" w14:paraId="2CE574E3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58501C15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C</w:t>
            </w:r>
          </w:p>
        </w:tc>
        <w:tc>
          <w:tcPr>
            <w:tcW w:w="1957" w:type="dxa"/>
          </w:tcPr>
          <w:p w14:paraId="145225A0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</w:t>
            </w:r>
          </w:p>
        </w:tc>
        <w:tc>
          <w:tcPr>
            <w:tcW w:w="3185" w:type="dxa"/>
            <w:noWrap/>
          </w:tcPr>
          <w:p w14:paraId="2E7A365B" w14:textId="01D47EB0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7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3]</w:t>
            </w:r>
          </w:p>
        </w:tc>
        <w:tc>
          <w:tcPr>
            <w:tcW w:w="1648" w:type="dxa"/>
            <w:noWrap/>
          </w:tcPr>
          <w:p w14:paraId="2184029F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3" w:type="dxa"/>
            <w:noWrap/>
          </w:tcPr>
          <w:p w14:paraId="60656520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C3090C" w:rsidRPr="002D692A" w14:paraId="5A86F885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79C1F065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</w:tcPr>
          <w:p w14:paraId="20303AEB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3185" w:type="dxa"/>
            <w:noWrap/>
          </w:tcPr>
          <w:p w14:paraId="75511652" w14:textId="1950B9ED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 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3]</w:t>
            </w:r>
          </w:p>
        </w:tc>
        <w:tc>
          <w:tcPr>
            <w:tcW w:w="1648" w:type="dxa"/>
            <w:noWrap/>
          </w:tcPr>
          <w:p w14:paraId="42D23689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3" w:type="dxa"/>
            <w:noWrap/>
          </w:tcPr>
          <w:p w14:paraId="1582EB3B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C3090C" w:rsidRPr="002D692A" w14:paraId="13E88E1F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06F8E81A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</w:tcPr>
          <w:p w14:paraId="15ECE27F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3185" w:type="dxa"/>
            <w:noWrap/>
          </w:tcPr>
          <w:p w14:paraId="3BB9ECB1" w14:textId="2345BAE5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 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4]</w:t>
            </w:r>
          </w:p>
        </w:tc>
        <w:tc>
          <w:tcPr>
            <w:tcW w:w="1648" w:type="dxa"/>
            <w:noWrap/>
          </w:tcPr>
          <w:p w14:paraId="66BA11DF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53" w:type="dxa"/>
            <w:noWrap/>
          </w:tcPr>
          <w:p w14:paraId="0B4C9479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C3090C" w:rsidRPr="002D692A" w14:paraId="2BA1DCC4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5BA0FC86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C</w:t>
            </w:r>
          </w:p>
        </w:tc>
        <w:tc>
          <w:tcPr>
            <w:tcW w:w="1957" w:type="dxa"/>
          </w:tcPr>
          <w:p w14:paraId="4A048289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3185" w:type="dxa"/>
            <w:noWrap/>
          </w:tcPr>
          <w:p w14:paraId="2A10A427" w14:textId="6C9E1958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  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5,16]</w:t>
            </w:r>
          </w:p>
        </w:tc>
        <w:tc>
          <w:tcPr>
            <w:tcW w:w="1648" w:type="dxa"/>
            <w:noWrap/>
          </w:tcPr>
          <w:p w14:paraId="5B763299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53" w:type="dxa"/>
            <w:noWrap/>
          </w:tcPr>
          <w:p w14:paraId="60800DE4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C3090C" w:rsidRPr="002D692A" w14:paraId="2D33FE0C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7B9F051F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</w:t>
            </w:r>
          </w:p>
        </w:tc>
        <w:tc>
          <w:tcPr>
            <w:tcW w:w="1957" w:type="dxa"/>
          </w:tcPr>
          <w:p w14:paraId="1E945FC3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LT1</w:t>
            </w:r>
          </w:p>
        </w:tc>
        <w:tc>
          <w:tcPr>
            <w:tcW w:w="3185" w:type="dxa"/>
            <w:noWrap/>
          </w:tcPr>
          <w:p w14:paraId="3D2A8C17" w14:textId="7CF1AA4D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  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5,16]</w:t>
            </w:r>
          </w:p>
        </w:tc>
        <w:tc>
          <w:tcPr>
            <w:tcW w:w="1648" w:type="dxa"/>
            <w:noWrap/>
          </w:tcPr>
          <w:p w14:paraId="244D1670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</w:tcPr>
          <w:p w14:paraId="3C62967D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090C" w:rsidRPr="002D692A" w14:paraId="4422E7AD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3EA5D485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</w:tcPr>
          <w:p w14:paraId="7AD6DB10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3185" w:type="dxa"/>
            <w:noWrap/>
          </w:tcPr>
          <w:p w14:paraId="1F9EF278" w14:textId="71A60CEC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  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5,16]</w:t>
            </w:r>
          </w:p>
        </w:tc>
        <w:tc>
          <w:tcPr>
            <w:tcW w:w="1648" w:type="dxa"/>
            <w:noWrap/>
          </w:tcPr>
          <w:p w14:paraId="2FC8B099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3" w:type="dxa"/>
            <w:noWrap/>
          </w:tcPr>
          <w:p w14:paraId="412BB09A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C3090C" w:rsidRPr="002D692A" w14:paraId="038E1544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0A1EA8A0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LT1</w:t>
            </w:r>
          </w:p>
        </w:tc>
        <w:tc>
          <w:tcPr>
            <w:tcW w:w="1957" w:type="dxa"/>
          </w:tcPr>
          <w:p w14:paraId="5537AE42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LT+</w:t>
            </w:r>
          </w:p>
        </w:tc>
        <w:tc>
          <w:tcPr>
            <w:tcW w:w="3185" w:type="dxa"/>
            <w:noWrap/>
          </w:tcPr>
          <w:p w14:paraId="5424F34A" w14:textId="6E4DAF0F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43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5,16]</w:t>
            </w:r>
          </w:p>
        </w:tc>
        <w:tc>
          <w:tcPr>
            <w:tcW w:w="1648" w:type="dxa"/>
            <w:noWrap/>
          </w:tcPr>
          <w:p w14:paraId="28964B81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</w:tcPr>
          <w:p w14:paraId="28DB63BD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090C" w:rsidRPr="002D692A" w14:paraId="1CF232AE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7CD28FBE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</w:tcPr>
          <w:p w14:paraId="34E15526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3185" w:type="dxa"/>
            <w:noWrap/>
          </w:tcPr>
          <w:p w14:paraId="438C66A6" w14:textId="3510B252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7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5,16]</w:t>
            </w:r>
          </w:p>
        </w:tc>
        <w:tc>
          <w:tcPr>
            <w:tcW w:w="1648" w:type="dxa"/>
            <w:noWrap/>
          </w:tcPr>
          <w:p w14:paraId="7C4AD1F5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53" w:type="dxa"/>
            <w:noWrap/>
          </w:tcPr>
          <w:p w14:paraId="5D65942C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C3090C" w:rsidRPr="002D692A" w14:paraId="346D335D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128EF6C2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 LT+</w:t>
            </w:r>
          </w:p>
        </w:tc>
        <w:tc>
          <w:tcPr>
            <w:tcW w:w="1957" w:type="dxa"/>
          </w:tcPr>
          <w:p w14:paraId="119D3723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3185" w:type="dxa"/>
            <w:noWrap/>
          </w:tcPr>
          <w:p w14:paraId="5758F834" w14:textId="791595A2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  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5,16]</w:t>
            </w:r>
          </w:p>
        </w:tc>
        <w:tc>
          <w:tcPr>
            <w:tcW w:w="1648" w:type="dxa"/>
            <w:noWrap/>
          </w:tcPr>
          <w:p w14:paraId="0B36CF77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53" w:type="dxa"/>
            <w:noWrap/>
          </w:tcPr>
          <w:p w14:paraId="50C1C346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C3090C" w:rsidRPr="002D692A" w14:paraId="3770A77D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5C5855F1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</w:t>
            </w:r>
          </w:p>
        </w:tc>
        <w:tc>
          <w:tcPr>
            <w:tcW w:w="1957" w:type="dxa"/>
          </w:tcPr>
          <w:p w14:paraId="43E5F29D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3185" w:type="dxa"/>
            <w:noWrap/>
          </w:tcPr>
          <w:p w14:paraId="679958BC" w14:textId="4E9E5E12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7 </w:t>
            </w:r>
            <w:r w:rsidR="00E70B05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6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648" w:type="dxa"/>
            <w:noWrap/>
          </w:tcPr>
          <w:p w14:paraId="00EE0D20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053" w:type="dxa"/>
            <w:noWrap/>
          </w:tcPr>
          <w:p w14:paraId="477A3C85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C3090C" w:rsidRPr="002D692A" w14:paraId="25480E94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77D63E4C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957" w:type="dxa"/>
          </w:tcPr>
          <w:p w14:paraId="7120EC48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3185" w:type="dxa"/>
            <w:noWrap/>
          </w:tcPr>
          <w:p w14:paraId="17157DF8" w14:textId="05219772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5 </w:t>
            </w:r>
            <w:r w:rsidR="00E70B05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6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648" w:type="dxa"/>
            <w:noWrap/>
          </w:tcPr>
          <w:p w14:paraId="2E8E57A8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53" w:type="dxa"/>
            <w:noWrap/>
          </w:tcPr>
          <w:p w14:paraId="25C5833A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C3090C" w:rsidRPr="002D692A" w14:paraId="2A91E019" w14:textId="77777777" w:rsidTr="00070AA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58641AAE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1957" w:type="dxa"/>
          </w:tcPr>
          <w:p w14:paraId="13607A07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3185" w:type="dxa"/>
            <w:noWrap/>
          </w:tcPr>
          <w:p w14:paraId="773618D6" w14:textId="71644EF3" w:rsidR="00C3090C" w:rsidRPr="002D692A" w:rsidRDefault="00C3090C" w:rsidP="002610CA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1 </w:t>
            </w:r>
            <w:r w:rsidR="00E70B05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6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648" w:type="dxa"/>
            <w:noWrap/>
          </w:tcPr>
          <w:p w14:paraId="7163AFB8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53" w:type="dxa"/>
            <w:noWrap/>
          </w:tcPr>
          <w:p w14:paraId="185907ED" w14:textId="77777777" w:rsidR="00C3090C" w:rsidRPr="002D692A" w:rsidRDefault="00C3090C" w:rsidP="00C3090C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C3090C" w:rsidRPr="002D692A" w14:paraId="6A753574" w14:textId="77777777" w:rsidTr="00070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</w:tcPr>
          <w:p w14:paraId="394EE01F" w14:textId="77777777" w:rsidR="00C3090C" w:rsidRPr="002D692A" w:rsidRDefault="00C3090C" w:rsidP="00C3090C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957" w:type="dxa"/>
          </w:tcPr>
          <w:p w14:paraId="21F8D237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3185" w:type="dxa"/>
            <w:noWrap/>
          </w:tcPr>
          <w:p w14:paraId="61A5505C" w14:textId="15AACF25" w:rsidR="00C3090C" w:rsidRPr="002D692A" w:rsidRDefault="00C3090C" w:rsidP="002610CA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5 </w:t>
            </w:r>
            <w:r w:rsidR="00E70B05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6</w:t>
            </w:r>
            <w:r w:rsidR="002610CA"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648" w:type="dxa"/>
            <w:noWrap/>
          </w:tcPr>
          <w:p w14:paraId="1E08C519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053" w:type="dxa"/>
            <w:noWrap/>
          </w:tcPr>
          <w:p w14:paraId="517E043B" w14:textId="77777777" w:rsidR="00C3090C" w:rsidRPr="002D692A" w:rsidRDefault="00C3090C" w:rsidP="00C3090C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9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</w:tbl>
    <w:p w14:paraId="65B5A261" w14:textId="77777777" w:rsidR="00F36B76" w:rsidRPr="002D692A" w:rsidRDefault="00F36B76" w:rsidP="00F36B76">
      <w:pPr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2D692A">
        <w:rPr>
          <w:rFonts w:ascii="Times New Roman" w:hAnsi="Times New Roman" w:cs="Times New Roman"/>
          <w:b/>
          <w:i/>
          <w:iCs/>
          <w:sz w:val="20"/>
          <w:szCs w:val="20"/>
        </w:rPr>
        <w:t>METAVIR score: F0.F1.F2.F3.F4. SVR: Sustained Virologic response. HCC: hepatocellular cancer. DC: Decompensated cirhossis.LT: liver transplantation. LRD: Liver related death</w:t>
      </w:r>
    </w:p>
    <w:p w14:paraId="582B27DF" w14:textId="77777777" w:rsidR="00193EDC" w:rsidRPr="002D692A" w:rsidRDefault="00193EDC">
      <w:pPr>
        <w:rPr>
          <w:rFonts w:ascii="Times New Roman" w:hAnsi="Times New Roman" w:cs="Times New Roman"/>
          <w:b/>
          <w:sz w:val="20"/>
          <w:szCs w:val="20"/>
        </w:rPr>
      </w:pPr>
    </w:p>
    <w:p w14:paraId="4B3B49DA" w14:textId="5DAED111" w:rsidR="001D7660" w:rsidRPr="002D692A" w:rsidRDefault="00193EDC">
      <w:pPr>
        <w:rPr>
          <w:rFonts w:ascii="Times New Roman" w:hAnsi="Times New Roman" w:cs="Times New Roman"/>
          <w:b/>
          <w:sz w:val="20"/>
          <w:szCs w:val="20"/>
        </w:rPr>
      </w:pPr>
      <w:r w:rsidRPr="002D692A">
        <w:rPr>
          <w:rFonts w:ascii="Times New Roman" w:hAnsi="Times New Roman" w:cs="Times New Roman"/>
          <w:b/>
          <w:sz w:val="20"/>
          <w:szCs w:val="20"/>
        </w:rPr>
        <w:t>Reference</w:t>
      </w:r>
      <w:r w:rsidR="007C6E6D" w:rsidRPr="002D692A">
        <w:rPr>
          <w:rFonts w:ascii="Times New Roman" w:hAnsi="Times New Roman" w:cs="Times New Roman"/>
          <w:b/>
          <w:sz w:val="20"/>
          <w:szCs w:val="20"/>
        </w:rPr>
        <w:t>s</w:t>
      </w:r>
    </w:p>
    <w:p w14:paraId="50DE03B6" w14:textId="6D5B6187" w:rsidR="002610CA" w:rsidRPr="002D692A" w:rsidRDefault="000506DE" w:rsidP="00E70B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noProof/>
          <w:sz w:val="20"/>
          <w:szCs w:val="20"/>
        </w:rPr>
      </w:pPr>
      <w:r w:rsidRPr="002D692A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Pr="002D692A">
        <w:rPr>
          <w:rFonts w:ascii="Times New Roman" w:hAnsi="Times New Roman" w:cs="Times New Roman"/>
          <w:sz w:val="20"/>
          <w:szCs w:val="20"/>
        </w:rPr>
        <w:instrText xml:space="preserve">ADDIN Mendeley Bibliography CSL_BIBLIOGRAPHY </w:instrText>
      </w:r>
      <w:r w:rsidRPr="002D692A">
        <w:rPr>
          <w:rFonts w:ascii="Times New Roman" w:hAnsi="Times New Roman" w:cs="Times New Roman"/>
          <w:sz w:val="20"/>
          <w:szCs w:val="20"/>
        </w:rPr>
        <w:fldChar w:fldCharType="separate"/>
      </w:r>
      <w:r w:rsidR="002610CA" w:rsidRPr="002D692A">
        <w:rPr>
          <w:rFonts w:ascii="Times New Roman" w:hAnsi="Times New Roman" w:cs="Times New Roman"/>
          <w:noProof/>
          <w:sz w:val="20"/>
          <w:szCs w:val="20"/>
        </w:rPr>
        <w:t>Page Axley, Zunirah Ahmed, Sujan Ravi, and Ashwani K. Singal. Hepatitis C Virus and Hepatocellular Carcinoma: A Narrative Review. J Clin Transl Hepatol. 2018 Mar 28; 6(1): 79–84.</w:t>
      </w:r>
    </w:p>
    <w:p w14:paraId="70413B26" w14:textId="47968CAF" w:rsidR="002610CA" w:rsidRPr="002D692A" w:rsidRDefault="002610CA" w:rsidP="00E70B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noProof/>
          <w:sz w:val="20"/>
          <w:szCs w:val="20"/>
        </w:rPr>
      </w:pPr>
      <w:r w:rsidRPr="002D692A">
        <w:rPr>
          <w:rFonts w:ascii="Times New Roman" w:hAnsi="Times New Roman" w:cs="Times New Roman"/>
          <w:noProof/>
          <w:sz w:val="20"/>
          <w:szCs w:val="20"/>
        </w:rPr>
        <w:t>European Association for the Study of the Liver: EASL: recommendations on Treatment of Hepatitis C 2016. Geneva, Switzerland, summary september 2016.</w:t>
      </w:r>
    </w:p>
    <w:p w14:paraId="11871F70" w14:textId="77777777" w:rsidR="002610CA" w:rsidRPr="002D692A" w:rsidRDefault="002610CA" w:rsidP="00E70B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noProof/>
          <w:sz w:val="20"/>
          <w:szCs w:val="20"/>
          <w:lang w:val="nl-NL"/>
        </w:rPr>
      </w:pPr>
      <w:r w:rsidRPr="002D692A">
        <w:rPr>
          <w:rFonts w:ascii="Times New Roman" w:hAnsi="Times New Roman" w:cs="Times New Roman"/>
          <w:noProof/>
          <w:sz w:val="20"/>
          <w:szCs w:val="20"/>
        </w:rPr>
        <w:t xml:space="preserve">Gezondheidsraad, Health council of the Netherlands. </w:t>
      </w:r>
      <w:r w:rsidRPr="002D692A">
        <w:rPr>
          <w:rFonts w:ascii="Times New Roman" w:hAnsi="Times New Roman" w:cs="Times New Roman"/>
          <w:noProof/>
          <w:sz w:val="20"/>
          <w:szCs w:val="20"/>
          <w:lang w:val="nl-NL"/>
        </w:rPr>
        <w:t>Screening van risicogroepen op hepatitis B en C. Den Haag: Gezondheidsraad, executive summary no. 2016/6: 27-28.</w:t>
      </w:r>
    </w:p>
    <w:p w14:paraId="6A701AF3" w14:textId="65B967AF" w:rsidR="00FF26A9" w:rsidRPr="002D692A" w:rsidRDefault="002610CA" w:rsidP="00E70B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noProof/>
          <w:sz w:val="20"/>
          <w:szCs w:val="20"/>
        </w:rPr>
      </w:pPr>
      <w:r w:rsidRPr="002D692A">
        <w:rPr>
          <w:rFonts w:ascii="Times New Roman" w:hAnsi="Times New Roman" w:cs="Times New Roman"/>
          <w:noProof/>
          <w:sz w:val="20"/>
          <w:szCs w:val="20"/>
        </w:rPr>
        <w:t>Urbanus AT, van de Laar TJ, van den Hoek A, Zuure FR, Speksnijder AG, Baaten CG e.a. Hepatitis C in the general population of various ethnic origins living in the Netherlands: should non- western migrants be screened? J Hepatol 2011; 55(6): 1207-1214</w:t>
      </w:r>
    </w:p>
    <w:p w14:paraId="69C6C7CC" w14:textId="126CA797" w:rsidR="00FF26A9" w:rsidRPr="002D692A" w:rsidRDefault="00FF26A9" w:rsidP="00E70B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noProof/>
          <w:sz w:val="20"/>
          <w:szCs w:val="20"/>
        </w:rPr>
      </w:pPr>
      <w:r w:rsidRPr="002D692A">
        <w:rPr>
          <w:rFonts w:ascii="Times New Roman" w:hAnsi="Times New Roman" w:cs="Times New Roman"/>
          <w:noProof/>
          <w:sz w:val="20"/>
          <w:szCs w:val="20"/>
          <w:lang w:val="nl-NL"/>
        </w:rPr>
        <w:t xml:space="preserve">Urbanus AT, van Keep M, Matser AA, Rozenbaum MH, Weegink CJ, van den Hoek A, et al. </w:t>
      </w:r>
      <w:r w:rsidRPr="002D692A">
        <w:rPr>
          <w:rFonts w:ascii="Times New Roman" w:hAnsi="Times New Roman" w:cs="Times New Roman"/>
          <w:noProof/>
          <w:sz w:val="20"/>
          <w:szCs w:val="20"/>
        </w:rPr>
        <w:t>Is Adding HCV Screening to the Antenatal National Screening Program in Amsterdam, The Netherlands, Cost-Effective? Jhaveri R, editor. PLoS One. 2013 Aug 12;8(8):e70319.</w:t>
      </w:r>
    </w:p>
    <w:p w14:paraId="09EBD00E" w14:textId="2234A046" w:rsidR="00FF26A9" w:rsidRPr="002D692A" w:rsidRDefault="00FF26A9" w:rsidP="00E70B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noProof/>
          <w:sz w:val="20"/>
          <w:szCs w:val="20"/>
        </w:rPr>
      </w:pPr>
      <w:r w:rsidRPr="002D692A">
        <w:rPr>
          <w:rFonts w:ascii="Times New Roman" w:hAnsi="Times New Roman" w:cs="Times New Roman"/>
          <w:noProof/>
          <w:sz w:val="20"/>
          <w:szCs w:val="20"/>
        </w:rPr>
        <w:t>Liu S, Schwarzinger M, Carrat F, Goldhaber-Fiebert JD. Cost Effectiveness of Fibrosis Assessment Prior to Treatment for Chronic Hepatitis C Patients. Jhaveri R, editor. PLoS One. 2011 Dec 2;6(12):e26783.</w:t>
      </w:r>
    </w:p>
    <w:p w14:paraId="36994EA0" w14:textId="5C717440" w:rsidR="00FF26A9" w:rsidRPr="002D692A" w:rsidRDefault="00FF26A9" w:rsidP="00E70B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noProof/>
          <w:sz w:val="20"/>
          <w:szCs w:val="20"/>
          <w:lang w:val="nl-NL"/>
        </w:rPr>
      </w:pPr>
      <w:r w:rsidRPr="002D692A">
        <w:rPr>
          <w:rFonts w:ascii="Times New Roman" w:hAnsi="Times New Roman" w:cs="Times New Roman"/>
          <w:noProof/>
          <w:sz w:val="20"/>
          <w:szCs w:val="20"/>
        </w:rPr>
        <w:t xml:space="preserve">Afdhal NH. Fibroscan (transient elastography) for the measurement of liver fibrosis. </w:t>
      </w:r>
      <w:r w:rsidRPr="002D692A">
        <w:rPr>
          <w:rFonts w:ascii="Times New Roman" w:hAnsi="Times New Roman" w:cs="Times New Roman"/>
          <w:noProof/>
          <w:sz w:val="20"/>
          <w:szCs w:val="20"/>
          <w:lang w:val="nl-NL"/>
        </w:rPr>
        <w:t>Gastroenterol Hepatol (N Y). 2012 Sep;8(9):605–7.</w:t>
      </w:r>
    </w:p>
    <w:p w14:paraId="326A2A0A" w14:textId="1439E4D7" w:rsidR="00FF26A9" w:rsidRPr="002D692A" w:rsidRDefault="00FF26A9" w:rsidP="00E70B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noProof/>
          <w:sz w:val="20"/>
          <w:szCs w:val="20"/>
        </w:rPr>
      </w:pPr>
      <w:r w:rsidRPr="002D692A">
        <w:rPr>
          <w:rFonts w:ascii="Times New Roman" w:hAnsi="Times New Roman" w:cs="Times New Roman"/>
          <w:noProof/>
          <w:sz w:val="20"/>
          <w:szCs w:val="20"/>
          <w:lang w:val="nl-NL"/>
        </w:rPr>
        <w:t xml:space="preserve">Richtlijn voor het uitvoeren van economische evaluaties in de gezondheidszorg | Publicatie | Zorginstituut Nederland [Internet]. </w:t>
      </w:r>
      <w:r w:rsidRPr="002D692A">
        <w:rPr>
          <w:rFonts w:ascii="Times New Roman" w:hAnsi="Times New Roman" w:cs="Times New Roman"/>
          <w:noProof/>
          <w:sz w:val="20"/>
          <w:szCs w:val="20"/>
        </w:rPr>
        <w:t>[cited 2017 Sep 20]. Available from: https://www.zorginstituutnederland.nl/over-ons/publicaties/publicatie/2016/02/29/richtlijn-voor-het-uitvoeren-van-economische-evaluaties-in-de-gezondheidszorg</w:t>
      </w:r>
    </w:p>
    <w:p w14:paraId="2DDB9A46" w14:textId="3464B3D9" w:rsidR="00FF26A9" w:rsidRPr="002D692A" w:rsidRDefault="00FF26A9" w:rsidP="00E70B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noProof/>
          <w:sz w:val="20"/>
          <w:szCs w:val="20"/>
        </w:rPr>
      </w:pPr>
      <w:r w:rsidRPr="002D692A">
        <w:rPr>
          <w:rFonts w:ascii="Times New Roman" w:hAnsi="Times New Roman" w:cs="Times New Roman"/>
          <w:noProof/>
          <w:sz w:val="20"/>
          <w:szCs w:val="20"/>
        </w:rPr>
        <w:t>Liu S, Cipriano LE, Holodniy M, Owens DK, Goldhaber-Fiebert JD. New Protease Inhibitors for the Treatment of Chronic Hepatitis C. Ann Intern Med. 2012 Feb 21;156(4):279.</w:t>
      </w:r>
    </w:p>
    <w:p w14:paraId="5CBA44B2" w14:textId="5B359045" w:rsidR="00FF26A9" w:rsidRPr="002D692A" w:rsidRDefault="00FF26A9" w:rsidP="00E70B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noProof/>
          <w:sz w:val="20"/>
          <w:szCs w:val="20"/>
        </w:rPr>
      </w:pPr>
      <w:r w:rsidRPr="002D692A">
        <w:rPr>
          <w:rFonts w:ascii="Times New Roman" w:hAnsi="Times New Roman" w:cs="Times New Roman"/>
          <w:noProof/>
          <w:sz w:val="20"/>
          <w:szCs w:val="20"/>
        </w:rPr>
        <w:t>McLernon DJ, Dillon J, Donnan PT. Systematic Review: Health-State Utilities in Liver Disease: A Systematic Review. Med Decis Mak. 2008 Jul 18;28(4):582–92.</w:t>
      </w:r>
    </w:p>
    <w:p w14:paraId="70EA55A0" w14:textId="5A23E2A5" w:rsidR="00FF26A9" w:rsidRPr="002D692A" w:rsidRDefault="00FF26A9" w:rsidP="00E70B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noProof/>
          <w:sz w:val="20"/>
          <w:szCs w:val="20"/>
        </w:rPr>
      </w:pPr>
      <w:r w:rsidRPr="002D692A">
        <w:rPr>
          <w:rFonts w:ascii="Times New Roman" w:hAnsi="Times New Roman" w:cs="Times New Roman"/>
          <w:noProof/>
          <w:sz w:val="20"/>
          <w:szCs w:val="20"/>
        </w:rPr>
        <w:t>WHO | Guidelines for the screening, care and treatment of persons with chronic hepatitis C infection. WHO. 2016;</w:t>
      </w:r>
    </w:p>
    <w:p w14:paraId="68E3C9B8" w14:textId="5D1CC20A" w:rsidR="00FF26A9" w:rsidRPr="002D692A" w:rsidRDefault="00FF26A9" w:rsidP="00E70B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noProof/>
          <w:sz w:val="20"/>
          <w:szCs w:val="20"/>
        </w:rPr>
      </w:pPr>
      <w:r w:rsidRPr="002D692A">
        <w:rPr>
          <w:rFonts w:ascii="Times New Roman" w:hAnsi="Times New Roman" w:cs="Times New Roman"/>
          <w:noProof/>
          <w:sz w:val="20"/>
          <w:szCs w:val="20"/>
        </w:rPr>
        <w:t>Younossi ZM, Singer ME, McHutchison JG, Shermock KM. Cost effectiveness of interferon ?2b combined with ribavirin for the treatment of chronic hepatitis C. Hepatology. 1999 Nov;30(5):1318–24.</w:t>
      </w:r>
    </w:p>
    <w:p w14:paraId="05BE7595" w14:textId="2ACECB40" w:rsidR="00FF26A9" w:rsidRPr="002D692A" w:rsidRDefault="00FF26A9" w:rsidP="00E70B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noProof/>
          <w:sz w:val="20"/>
          <w:szCs w:val="20"/>
        </w:rPr>
      </w:pPr>
      <w:r w:rsidRPr="002D692A">
        <w:rPr>
          <w:rFonts w:ascii="Times New Roman" w:hAnsi="Times New Roman" w:cs="Times New Roman"/>
          <w:noProof/>
          <w:sz w:val="20"/>
          <w:szCs w:val="20"/>
        </w:rPr>
        <w:t>Salomon JA. Cost-effectiveness of Treatment for Chronic Hepatitis C Infection in an Evolving Patient Population. JAMA. 2003 Jul 9;290(2):228.</w:t>
      </w:r>
    </w:p>
    <w:p w14:paraId="76B19185" w14:textId="74CA637A" w:rsidR="00FF26A9" w:rsidRPr="002D692A" w:rsidRDefault="00FF26A9" w:rsidP="00E70B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noProof/>
          <w:sz w:val="20"/>
          <w:szCs w:val="20"/>
        </w:rPr>
      </w:pPr>
      <w:r w:rsidRPr="002D692A">
        <w:rPr>
          <w:rFonts w:ascii="Times New Roman" w:hAnsi="Times New Roman" w:cs="Times New Roman"/>
          <w:noProof/>
          <w:sz w:val="20"/>
          <w:szCs w:val="20"/>
        </w:rPr>
        <w:t>Interferon alpha (pegylated and non-pegylated) and ribavirin for the treatment of mild chronic hepatitis C: a systematic revie</w:t>
      </w:r>
      <w:r w:rsidR="00817504" w:rsidRPr="002D692A">
        <w:rPr>
          <w:rFonts w:ascii="Times New Roman" w:hAnsi="Times New Roman" w:cs="Times New Roman"/>
          <w:noProof/>
          <w:sz w:val="20"/>
          <w:szCs w:val="20"/>
        </w:rPr>
        <w:t>w and economic evaluation</w:t>
      </w:r>
      <w:r w:rsidRPr="002D692A">
        <w:rPr>
          <w:rFonts w:ascii="Times New Roman" w:hAnsi="Times New Roman" w:cs="Times New Roman"/>
          <w:noProof/>
          <w:sz w:val="20"/>
          <w:szCs w:val="20"/>
        </w:rPr>
        <w:t xml:space="preserve"> - PubMed - NCBI.</w:t>
      </w:r>
    </w:p>
    <w:p w14:paraId="15288498" w14:textId="15550845" w:rsidR="00FF26A9" w:rsidRPr="002D692A" w:rsidRDefault="00FF26A9" w:rsidP="00E70B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noProof/>
          <w:sz w:val="20"/>
          <w:szCs w:val="20"/>
        </w:rPr>
      </w:pPr>
      <w:r w:rsidRPr="002D692A">
        <w:rPr>
          <w:rFonts w:ascii="Times New Roman" w:hAnsi="Times New Roman" w:cs="Times New Roman"/>
          <w:noProof/>
          <w:sz w:val="20"/>
          <w:szCs w:val="20"/>
        </w:rPr>
        <w:t>Plunkett BA, Grobman WA. Routine hepatitis C virus screening in pregnancy: A cost-effectiveness analysis. Am J Obstet Gynecol. 2005 Apr;192(4):1153–61.</w:t>
      </w:r>
    </w:p>
    <w:p w14:paraId="4E7376A3" w14:textId="5F15370E" w:rsidR="00FF26A9" w:rsidRPr="002D692A" w:rsidRDefault="00FF26A9" w:rsidP="00E70B0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noProof/>
          <w:sz w:val="20"/>
          <w:szCs w:val="20"/>
        </w:rPr>
      </w:pPr>
      <w:r w:rsidRPr="002D692A">
        <w:rPr>
          <w:rFonts w:ascii="Times New Roman" w:hAnsi="Times New Roman" w:cs="Times New Roman"/>
          <w:noProof/>
          <w:sz w:val="20"/>
          <w:szCs w:val="20"/>
        </w:rPr>
        <w:t>Thein H-H, Yi Q, Dore GJ, Krahn MD. Estimation of stage-specific fibrosis progression rates in chronic hepatitis C virus infection: A meta-analysis and meta-regression. Hepatology. 2008 Aug 1;48(2):418–31.</w:t>
      </w:r>
    </w:p>
    <w:p w14:paraId="60EF9352" w14:textId="48BC71A1" w:rsidR="00193EDC" w:rsidRPr="00A56B02" w:rsidRDefault="000506DE" w:rsidP="00E70B05">
      <w:pPr>
        <w:rPr>
          <w:rFonts w:ascii="Times New Roman" w:hAnsi="Times New Roman" w:cs="Times New Roman"/>
          <w:sz w:val="20"/>
          <w:szCs w:val="20"/>
        </w:rPr>
      </w:pPr>
      <w:r w:rsidRPr="002D692A">
        <w:rPr>
          <w:rFonts w:ascii="Times New Roman" w:hAnsi="Times New Roman" w:cs="Times New Roman"/>
          <w:sz w:val="20"/>
          <w:szCs w:val="20"/>
        </w:rPr>
        <w:fldChar w:fldCharType="end"/>
      </w:r>
      <w:bookmarkStart w:id="4" w:name="_GoBack"/>
      <w:bookmarkEnd w:id="4"/>
    </w:p>
    <w:sectPr w:rsidR="00193EDC" w:rsidRPr="00A56B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F96568"/>
    <w:multiLevelType w:val="hybridMultilevel"/>
    <w:tmpl w:val="2F40F7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ED0412"/>
    <w:multiLevelType w:val="hybridMultilevel"/>
    <w:tmpl w:val="895C088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0D082C"/>
    <w:multiLevelType w:val="hybridMultilevel"/>
    <w:tmpl w:val="4B22D8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8FA"/>
    <w:rsid w:val="00020436"/>
    <w:rsid w:val="000418A2"/>
    <w:rsid w:val="000506DE"/>
    <w:rsid w:val="00070AA5"/>
    <w:rsid w:val="000A04E5"/>
    <w:rsid w:val="00193EDC"/>
    <w:rsid w:val="001D7660"/>
    <w:rsid w:val="002610CA"/>
    <w:rsid w:val="00297C05"/>
    <w:rsid w:val="002D692A"/>
    <w:rsid w:val="003E5E01"/>
    <w:rsid w:val="004016E3"/>
    <w:rsid w:val="004E0E24"/>
    <w:rsid w:val="005835B9"/>
    <w:rsid w:val="005D68AB"/>
    <w:rsid w:val="0067396C"/>
    <w:rsid w:val="0069019E"/>
    <w:rsid w:val="006F641E"/>
    <w:rsid w:val="00780F4F"/>
    <w:rsid w:val="007969A6"/>
    <w:rsid w:val="007C6E6D"/>
    <w:rsid w:val="00817504"/>
    <w:rsid w:val="00836F58"/>
    <w:rsid w:val="008C08FA"/>
    <w:rsid w:val="008D11A3"/>
    <w:rsid w:val="00934EBC"/>
    <w:rsid w:val="009E2BF3"/>
    <w:rsid w:val="00A56B02"/>
    <w:rsid w:val="00B200CC"/>
    <w:rsid w:val="00C245C7"/>
    <w:rsid w:val="00C3090C"/>
    <w:rsid w:val="00C4508F"/>
    <w:rsid w:val="00CA5579"/>
    <w:rsid w:val="00D55203"/>
    <w:rsid w:val="00D833AB"/>
    <w:rsid w:val="00E70B05"/>
    <w:rsid w:val="00E83254"/>
    <w:rsid w:val="00E85599"/>
    <w:rsid w:val="00EA7008"/>
    <w:rsid w:val="00EE3F08"/>
    <w:rsid w:val="00F36B76"/>
    <w:rsid w:val="00F5450B"/>
    <w:rsid w:val="00FF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763DA"/>
  <w15:docId w15:val="{876CBA09-D067-40AC-A4D5-1123C2AA2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C05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C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36F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70B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5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326E21-4E08-4626-BD68-8108A62A3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55</Words>
  <Characters>4876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 klinieken</Company>
  <LinksUpToDate>false</LinksUpToDate>
  <CharactersWithSpaces>5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Al Khayat</dc:creator>
  <cp:lastModifiedBy>Paul Alexander D.</cp:lastModifiedBy>
  <cp:revision>7</cp:revision>
  <dcterms:created xsi:type="dcterms:W3CDTF">2019-10-29T08:25:00Z</dcterms:created>
  <dcterms:modified xsi:type="dcterms:W3CDTF">2020-09-28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ebc5a6-cc6d-311e-a143-73ef6bd71ff6</vt:lpwstr>
  </property>
  <property fmtid="{D5CDD505-2E9C-101B-9397-08002B2CF9AE}" pid="24" name="Mendeley Citation Style_1">
    <vt:lpwstr>http://www.zotero.org/styles/vancouver</vt:lpwstr>
  </property>
</Properties>
</file>